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CDB83" w14:textId="331FA478" w:rsidR="00CF4C69" w:rsidRPr="008F401D" w:rsidRDefault="00CE3596" w:rsidP="00CF4C6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F401D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1036C5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ROC analysis to di</w:t>
      </w:r>
      <w:r w:rsidR="00836CF2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ferentiate</w:t>
      </w:r>
      <w:r w:rsidR="001036C5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N</w:t>
      </w:r>
      <w:r w:rsidR="00836CF2" w:rsidRPr="008F401D">
        <w:rPr>
          <w:sz w:val="24"/>
          <w:szCs w:val="24"/>
        </w:rPr>
        <w:t xml:space="preserve"> </w:t>
      </w:r>
      <w:r w:rsidR="00836CF2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β</w:t>
      </w:r>
      <w:r w:rsidR="001036C5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- </w:t>
      </w:r>
      <w:r w:rsidR="00836CF2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rom</w:t>
      </w:r>
      <w:r w:rsidR="001036C5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D</w:t>
      </w:r>
      <w:r w:rsidR="00836CF2" w:rsidRPr="008F401D">
        <w:rPr>
          <w:sz w:val="24"/>
          <w:szCs w:val="24"/>
        </w:rPr>
        <w:t xml:space="preserve"> </w:t>
      </w:r>
      <w:r w:rsidR="00836CF2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β</w:t>
      </w:r>
      <w:r w:rsidR="001036C5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+ </w:t>
      </w:r>
      <w:r w:rsidR="00836CF2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d</w:t>
      </w:r>
      <w:r w:rsidR="001036C5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CI</w:t>
      </w:r>
      <w:r w:rsidR="00836CF2" w:rsidRPr="008F401D">
        <w:rPr>
          <w:sz w:val="24"/>
          <w:szCs w:val="24"/>
        </w:rPr>
        <w:t xml:space="preserve"> </w:t>
      </w:r>
      <w:r w:rsidR="00836CF2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β</w:t>
      </w:r>
      <w:r w:rsidR="001036C5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+ </w:t>
      </w:r>
      <w:r w:rsidR="00836CF2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dividuals </w:t>
      </w:r>
      <w:r w:rsidR="0049234B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bookmarkStart w:id="0" w:name="_Hlk133876834"/>
      <w:r w:rsidR="0049234B" w:rsidRPr="008F401D">
        <w:rPr>
          <w:rFonts w:ascii="Times New Roman" w:hAnsi="Times New Roman" w:cs="Times New Roman"/>
          <w:b/>
          <w:sz w:val="24"/>
          <w:szCs w:val="24"/>
        </w:rPr>
        <w:t>Aβ</w:t>
      </w:r>
      <w:bookmarkEnd w:id="0"/>
      <w:r w:rsidR="001036C5" w:rsidRPr="008F401D">
        <w:rPr>
          <w:rFonts w:ascii="Times New Roman" w:hAnsi="Times New Roman" w:cs="Times New Roman"/>
          <w:b/>
          <w:sz w:val="24"/>
          <w:szCs w:val="24"/>
        </w:rPr>
        <w:t xml:space="preserve"> status </w:t>
      </w:r>
      <w:r w:rsidR="00836CF2" w:rsidRPr="008F401D">
        <w:rPr>
          <w:rFonts w:ascii="Times New Roman" w:hAnsi="Times New Roman" w:cs="Times New Roman"/>
          <w:b/>
          <w:sz w:val="24"/>
          <w:szCs w:val="24"/>
        </w:rPr>
        <w:t xml:space="preserve">was </w:t>
      </w:r>
      <w:r w:rsidR="001036C5" w:rsidRPr="008F401D">
        <w:rPr>
          <w:rFonts w:ascii="Times New Roman" w:hAnsi="Times New Roman" w:cs="Times New Roman"/>
          <w:b/>
          <w:sz w:val="24"/>
          <w:szCs w:val="24"/>
        </w:rPr>
        <w:t xml:space="preserve">defined by </w:t>
      </w:r>
      <w:r w:rsidR="00836CF2" w:rsidRPr="008F401D">
        <w:rPr>
          <w:rFonts w:ascii="Times New Roman" w:hAnsi="Times New Roman" w:cs="Times New Roman"/>
          <w:b/>
          <w:sz w:val="24"/>
          <w:szCs w:val="24"/>
        </w:rPr>
        <w:t>a</w:t>
      </w:r>
      <w:r w:rsidR="00893A3D" w:rsidRPr="008F401D">
        <w:rPr>
          <w:rFonts w:ascii="Times New Roman" w:hAnsi="Times New Roman" w:cs="Times New Roman"/>
          <w:b/>
          <w:sz w:val="24"/>
          <w:szCs w:val="24"/>
        </w:rPr>
        <w:t>myloid</w:t>
      </w:r>
      <w:r w:rsidR="001036C5" w:rsidRPr="008F401D">
        <w:rPr>
          <w:rFonts w:ascii="Times New Roman" w:hAnsi="Times New Roman" w:cs="Times New Roman"/>
          <w:b/>
          <w:sz w:val="24"/>
          <w:szCs w:val="24"/>
        </w:rPr>
        <w:t xml:space="preserve"> PET</w:t>
      </w:r>
      <w:r w:rsidR="001036C5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</w:p>
    <w:tbl>
      <w:tblPr>
        <w:tblStyle w:val="6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029"/>
        <w:gridCol w:w="1029"/>
        <w:gridCol w:w="1029"/>
        <w:gridCol w:w="1029"/>
        <w:gridCol w:w="1029"/>
        <w:gridCol w:w="1029"/>
      </w:tblGrid>
      <w:tr w:rsidR="001036C5" w:rsidRPr="008F401D" w14:paraId="1969B5CD" w14:textId="77777777" w:rsidTr="00244445">
        <w:tc>
          <w:tcPr>
            <w:tcW w:w="2122" w:type="dxa"/>
          </w:tcPr>
          <w:p w14:paraId="45FB7F9A" w14:textId="77777777" w:rsidR="001036C5" w:rsidRPr="008F401D" w:rsidRDefault="001036C5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7" w:type="dxa"/>
            <w:gridSpan w:val="3"/>
          </w:tcPr>
          <w:p w14:paraId="5C5B10B5" w14:textId="648D506A" w:rsidR="001036C5" w:rsidRPr="008F401D" w:rsidRDefault="001036C5" w:rsidP="00836C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sz w:val="24"/>
                <w:szCs w:val="24"/>
              </w:rPr>
              <w:t>CN</w:t>
            </w:r>
            <w:r w:rsidR="00836CF2" w:rsidRPr="008F401D">
              <w:rPr>
                <w:sz w:val="24"/>
                <w:szCs w:val="24"/>
              </w:rPr>
              <w:t xml:space="preserve"> </w:t>
            </w:r>
            <w:r w:rsidR="00836CF2" w:rsidRPr="008F401D">
              <w:rPr>
                <w:rFonts w:ascii="Times New Roman" w:hAnsi="Times New Roman" w:cs="Times New Roman"/>
                <w:b/>
                <w:sz w:val="24"/>
                <w:szCs w:val="24"/>
              </w:rPr>
              <w:t>Aβ</w:t>
            </w:r>
            <w:r w:rsidRPr="008F401D">
              <w:rPr>
                <w:rFonts w:ascii="Times New Roman" w:hAnsi="Times New Roman" w:cs="Times New Roman"/>
                <w:b/>
                <w:sz w:val="24"/>
                <w:szCs w:val="24"/>
              </w:rPr>
              <w:t>- versus AD</w:t>
            </w:r>
            <w:r w:rsidR="00836CF2" w:rsidRPr="008F401D">
              <w:rPr>
                <w:sz w:val="24"/>
                <w:szCs w:val="24"/>
              </w:rPr>
              <w:t xml:space="preserve"> </w:t>
            </w:r>
            <w:r w:rsidR="00836CF2" w:rsidRPr="008F401D">
              <w:rPr>
                <w:rFonts w:ascii="Times New Roman" w:hAnsi="Times New Roman" w:cs="Times New Roman"/>
                <w:b/>
                <w:sz w:val="24"/>
                <w:szCs w:val="24"/>
              </w:rPr>
              <w:t>Aβ</w:t>
            </w:r>
            <w:r w:rsidRPr="008F401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3087" w:type="dxa"/>
            <w:gridSpan w:val="3"/>
          </w:tcPr>
          <w:p w14:paraId="2C9CE0D2" w14:textId="15A17677" w:rsidR="001036C5" w:rsidRPr="008F401D" w:rsidRDefault="001036C5" w:rsidP="00836C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sz w:val="24"/>
                <w:szCs w:val="24"/>
              </w:rPr>
              <w:t>CN</w:t>
            </w:r>
            <w:r w:rsidR="00836CF2" w:rsidRPr="008F401D">
              <w:rPr>
                <w:sz w:val="24"/>
                <w:szCs w:val="24"/>
              </w:rPr>
              <w:t xml:space="preserve"> </w:t>
            </w:r>
            <w:r w:rsidR="00836CF2" w:rsidRPr="008F401D">
              <w:rPr>
                <w:rFonts w:ascii="Times New Roman" w:hAnsi="Times New Roman" w:cs="Times New Roman"/>
                <w:b/>
                <w:sz w:val="24"/>
                <w:szCs w:val="24"/>
              </w:rPr>
              <w:t>Aβ</w:t>
            </w:r>
            <w:r w:rsidRPr="008F401D">
              <w:rPr>
                <w:rFonts w:ascii="Times New Roman" w:hAnsi="Times New Roman" w:cs="Times New Roman"/>
                <w:b/>
                <w:sz w:val="24"/>
                <w:szCs w:val="24"/>
              </w:rPr>
              <w:t>- versus MCI</w:t>
            </w:r>
            <w:r w:rsidR="00836CF2" w:rsidRPr="008F401D">
              <w:rPr>
                <w:sz w:val="24"/>
                <w:szCs w:val="24"/>
              </w:rPr>
              <w:t xml:space="preserve"> </w:t>
            </w:r>
            <w:r w:rsidR="00836CF2" w:rsidRPr="008F401D">
              <w:rPr>
                <w:rFonts w:ascii="Times New Roman" w:hAnsi="Times New Roman" w:cs="Times New Roman"/>
                <w:b/>
                <w:sz w:val="24"/>
                <w:szCs w:val="24"/>
              </w:rPr>
              <w:t>Aβ</w:t>
            </w:r>
            <w:r w:rsidRPr="008F401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1036C5" w:rsidRPr="008F401D" w14:paraId="34B176A4" w14:textId="77777777" w:rsidTr="00244445">
        <w:tc>
          <w:tcPr>
            <w:tcW w:w="2122" w:type="dxa"/>
          </w:tcPr>
          <w:p w14:paraId="07704754" w14:textId="77777777" w:rsidR="001036C5" w:rsidRPr="008F401D" w:rsidRDefault="001036C5" w:rsidP="001036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sz w:val="24"/>
                <w:szCs w:val="24"/>
              </w:rPr>
              <w:t>Biomarker</w:t>
            </w:r>
          </w:p>
        </w:tc>
        <w:tc>
          <w:tcPr>
            <w:tcW w:w="1029" w:type="dxa"/>
          </w:tcPr>
          <w:p w14:paraId="796D0A6C" w14:textId="77777777" w:rsidR="001036C5" w:rsidRPr="008F401D" w:rsidRDefault="001036C5" w:rsidP="001036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</w:p>
        </w:tc>
        <w:tc>
          <w:tcPr>
            <w:tcW w:w="1029" w:type="dxa"/>
          </w:tcPr>
          <w:p w14:paraId="6735D82E" w14:textId="77777777" w:rsidR="001036C5" w:rsidRPr="008F401D" w:rsidRDefault="001036C5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8F401D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029" w:type="dxa"/>
          </w:tcPr>
          <w:p w14:paraId="17B33BCC" w14:textId="77777777" w:rsidR="001036C5" w:rsidRPr="008F401D" w:rsidRDefault="001036C5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401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8F401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dj</w:t>
            </w:r>
            <w:proofErr w:type="spellEnd"/>
            <w:r w:rsidRPr="008F40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029" w:type="dxa"/>
          </w:tcPr>
          <w:p w14:paraId="5209C7D7" w14:textId="77777777" w:rsidR="001036C5" w:rsidRPr="008F401D" w:rsidRDefault="001036C5" w:rsidP="001036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</w:p>
        </w:tc>
        <w:tc>
          <w:tcPr>
            <w:tcW w:w="1029" w:type="dxa"/>
          </w:tcPr>
          <w:p w14:paraId="5C446EED" w14:textId="77777777" w:rsidR="001036C5" w:rsidRPr="008F401D" w:rsidRDefault="001036C5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8F401D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029" w:type="dxa"/>
          </w:tcPr>
          <w:p w14:paraId="4860628C" w14:textId="77777777" w:rsidR="001036C5" w:rsidRPr="008F401D" w:rsidRDefault="001036C5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401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8F401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dj</w:t>
            </w:r>
            <w:proofErr w:type="spellEnd"/>
            <w:r w:rsidRPr="008F40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1036C5" w:rsidRPr="008F401D" w14:paraId="17489096" w14:textId="77777777" w:rsidTr="00244445">
        <w:tc>
          <w:tcPr>
            <w:tcW w:w="2122" w:type="dxa"/>
          </w:tcPr>
          <w:p w14:paraId="17214CFE" w14:textId="17C1B44E" w:rsidR="001036C5" w:rsidRPr="008F401D" w:rsidRDefault="001036C5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F 14-3-3</w:t>
            </w:r>
            <w:r w:rsidRPr="008F401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β</w:t>
            </w:r>
            <w:r w:rsidRPr="008F40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="00F15A5C" w:rsidRPr="008F401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F40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44-51</w:t>
            </w:r>
          </w:p>
        </w:tc>
        <w:tc>
          <w:tcPr>
            <w:tcW w:w="1029" w:type="dxa"/>
          </w:tcPr>
          <w:p w14:paraId="739376D3" w14:textId="77777777" w:rsidR="001036C5" w:rsidRPr="008F401D" w:rsidRDefault="001036C5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9</w:t>
            </w:r>
          </w:p>
        </w:tc>
        <w:tc>
          <w:tcPr>
            <w:tcW w:w="1029" w:type="dxa"/>
          </w:tcPr>
          <w:p w14:paraId="7B427296" w14:textId="77777777" w:rsidR="001036C5" w:rsidRPr="008F401D" w:rsidRDefault="001036C5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3F32E119" w14:textId="77777777" w:rsidR="001036C5" w:rsidRPr="008F401D" w:rsidRDefault="001036C5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1DF2589F" w14:textId="77777777" w:rsidR="001036C5" w:rsidRPr="008F401D" w:rsidRDefault="001036C5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3</w:t>
            </w:r>
          </w:p>
        </w:tc>
        <w:tc>
          <w:tcPr>
            <w:tcW w:w="1029" w:type="dxa"/>
          </w:tcPr>
          <w:p w14:paraId="753E8BBF" w14:textId="77777777" w:rsidR="001036C5" w:rsidRPr="008F401D" w:rsidRDefault="001036C5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7B84233B" w14:textId="77777777" w:rsidR="001036C5" w:rsidRPr="008F401D" w:rsidRDefault="001036C5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6C5" w:rsidRPr="008F401D" w14:paraId="04C740CC" w14:textId="77777777" w:rsidTr="00244445">
        <w:tc>
          <w:tcPr>
            <w:tcW w:w="2122" w:type="dxa"/>
          </w:tcPr>
          <w:p w14:paraId="55DF9199" w14:textId="77777777" w:rsidR="001036C5" w:rsidRPr="008F401D" w:rsidRDefault="001036C5" w:rsidP="001036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ersus </w:t>
            </w:r>
          </w:p>
          <w:p w14:paraId="7CE182E1" w14:textId="44C013BB" w:rsidR="001036C5" w:rsidRPr="008F401D" w:rsidRDefault="001036C5" w:rsidP="001036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F 14-3-3</w:t>
            </w:r>
            <w:r w:rsidRPr="008F401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β</w:t>
            </w:r>
            <w:r w:rsidRPr="008F40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="00F15A5C" w:rsidRPr="008F401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F40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63-70</w:t>
            </w:r>
          </w:p>
        </w:tc>
        <w:tc>
          <w:tcPr>
            <w:tcW w:w="1029" w:type="dxa"/>
          </w:tcPr>
          <w:p w14:paraId="7266EBF2" w14:textId="77777777" w:rsidR="001036C5" w:rsidRPr="008F401D" w:rsidRDefault="001036C5" w:rsidP="001036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6</w:t>
            </w:r>
          </w:p>
        </w:tc>
        <w:tc>
          <w:tcPr>
            <w:tcW w:w="1029" w:type="dxa"/>
          </w:tcPr>
          <w:p w14:paraId="717686A4" w14:textId="77777777" w:rsidR="001036C5" w:rsidRPr="008F401D" w:rsidRDefault="001036C5" w:rsidP="001036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1029" w:type="dxa"/>
          </w:tcPr>
          <w:p w14:paraId="6B1838C9" w14:textId="1D431B2A" w:rsidR="001036C5" w:rsidRPr="008F401D" w:rsidRDefault="00742138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29" w:type="dxa"/>
          </w:tcPr>
          <w:p w14:paraId="1B4776ED" w14:textId="77777777" w:rsidR="001036C5" w:rsidRPr="008F401D" w:rsidRDefault="001036C5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3</w:t>
            </w:r>
          </w:p>
        </w:tc>
        <w:tc>
          <w:tcPr>
            <w:tcW w:w="1029" w:type="dxa"/>
          </w:tcPr>
          <w:p w14:paraId="1FAA17F9" w14:textId="77777777" w:rsidR="001036C5" w:rsidRPr="008F401D" w:rsidRDefault="001036C5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0</w:t>
            </w:r>
          </w:p>
        </w:tc>
        <w:tc>
          <w:tcPr>
            <w:tcW w:w="1029" w:type="dxa"/>
          </w:tcPr>
          <w:p w14:paraId="5B6675EF" w14:textId="175B965D" w:rsidR="001036C5" w:rsidRPr="008F401D" w:rsidRDefault="00742138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1036C5" w:rsidRPr="008F401D" w14:paraId="193C2766" w14:textId="77777777" w:rsidTr="00244445">
        <w:tc>
          <w:tcPr>
            <w:tcW w:w="2122" w:type="dxa"/>
          </w:tcPr>
          <w:p w14:paraId="6B0D85F5" w14:textId="77777777" w:rsidR="001036C5" w:rsidRPr="008F401D" w:rsidRDefault="001036C5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sus</w:t>
            </w:r>
            <w:r w:rsidRPr="008F401D">
              <w:rPr>
                <w:rFonts w:ascii="Times New Roman" w:hAnsi="Times New Roman" w:cs="Times New Roman"/>
                <w:sz w:val="24"/>
                <w:szCs w:val="24"/>
              </w:rPr>
              <w:t xml:space="preserve"> CSF p-tau</w:t>
            </w:r>
          </w:p>
        </w:tc>
        <w:tc>
          <w:tcPr>
            <w:tcW w:w="1029" w:type="dxa"/>
          </w:tcPr>
          <w:p w14:paraId="00D8FC86" w14:textId="77777777" w:rsidR="001036C5" w:rsidRPr="008F401D" w:rsidRDefault="001036C5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4</w:t>
            </w:r>
          </w:p>
        </w:tc>
        <w:tc>
          <w:tcPr>
            <w:tcW w:w="1029" w:type="dxa"/>
          </w:tcPr>
          <w:p w14:paraId="1F5C3F2E" w14:textId="77777777" w:rsidR="001036C5" w:rsidRPr="008F401D" w:rsidRDefault="001036C5" w:rsidP="001036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29" w:type="dxa"/>
          </w:tcPr>
          <w:p w14:paraId="30F0786B" w14:textId="520838B7" w:rsidR="001036C5" w:rsidRPr="008F401D" w:rsidRDefault="00742138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sz w:val="24"/>
                <w:szCs w:val="24"/>
              </w:rPr>
              <w:t>0&lt;0.001</w:t>
            </w:r>
          </w:p>
        </w:tc>
        <w:tc>
          <w:tcPr>
            <w:tcW w:w="1029" w:type="dxa"/>
          </w:tcPr>
          <w:p w14:paraId="14486266" w14:textId="77777777" w:rsidR="001036C5" w:rsidRPr="008F401D" w:rsidRDefault="001036C5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6</w:t>
            </w:r>
          </w:p>
        </w:tc>
        <w:tc>
          <w:tcPr>
            <w:tcW w:w="1029" w:type="dxa"/>
          </w:tcPr>
          <w:p w14:paraId="37F3A3C2" w14:textId="77777777" w:rsidR="001036C5" w:rsidRPr="008F401D" w:rsidRDefault="001036C5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sz w:val="24"/>
                <w:szCs w:val="24"/>
              </w:rPr>
              <w:t>&lt;0.00</w:t>
            </w:r>
            <w:r w:rsidRPr="008F40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9" w:type="dxa"/>
          </w:tcPr>
          <w:p w14:paraId="18DE0A41" w14:textId="65AC1BBE" w:rsidR="001036C5" w:rsidRPr="008F401D" w:rsidRDefault="00742138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036C5" w:rsidRPr="008F401D" w14:paraId="3B9D14AF" w14:textId="77777777" w:rsidTr="00244445">
        <w:tc>
          <w:tcPr>
            <w:tcW w:w="2122" w:type="dxa"/>
          </w:tcPr>
          <w:p w14:paraId="33C027FB" w14:textId="77777777" w:rsidR="001036C5" w:rsidRPr="008F401D" w:rsidRDefault="001036C5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sus</w:t>
            </w:r>
            <w:r w:rsidRPr="008F401D">
              <w:rPr>
                <w:rFonts w:ascii="Times New Roman" w:hAnsi="Times New Roman" w:cs="Times New Roman"/>
                <w:sz w:val="24"/>
                <w:szCs w:val="24"/>
              </w:rPr>
              <w:t xml:space="preserve"> CSF t-tau</w:t>
            </w:r>
          </w:p>
        </w:tc>
        <w:tc>
          <w:tcPr>
            <w:tcW w:w="1029" w:type="dxa"/>
          </w:tcPr>
          <w:p w14:paraId="6DCA9D4D" w14:textId="77777777" w:rsidR="001036C5" w:rsidRPr="008F401D" w:rsidRDefault="001036C5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9</w:t>
            </w:r>
          </w:p>
        </w:tc>
        <w:tc>
          <w:tcPr>
            <w:tcW w:w="1029" w:type="dxa"/>
          </w:tcPr>
          <w:p w14:paraId="11017A01" w14:textId="77777777" w:rsidR="001036C5" w:rsidRPr="008F401D" w:rsidRDefault="001036C5" w:rsidP="001036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1029" w:type="dxa"/>
          </w:tcPr>
          <w:p w14:paraId="00B2228D" w14:textId="6F819303" w:rsidR="001036C5" w:rsidRPr="008F401D" w:rsidRDefault="00742138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29" w:type="dxa"/>
          </w:tcPr>
          <w:p w14:paraId="4CE438D0" w14:textId="77777777" w:rsidR="001036C5" w:rsidRPr="008F401D" w:rsidRDefault="001036C5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3</w:t>
            </w:r>
          </w:p>
        </w:tc>
        <w:tc>
          <w:tcPr>
            <w:tcW w:w="1029" w:type="dxa"/>
          </w:tcPr>
          <w:p w14:paraId="6A64693D" w14:textId="77777777" w:rsidR="001036C5" w:rsidRPr="008F401D" w:rsidRDefault="001036C5" w:rsidP="001036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sz w:val="24"/>
                <w:szCs w:val="24"/>
              </w:rPr>
              <w:t>0.013</w:t>
            </w:r>
          </w:p>
        </w:tc>
        <w:tc>
          <w:tcPr>
            <w:tcW w:w="1029" w:type="dxa"/>
          </w:tcPr>
          <w:p w14:paraId="2926411F" w14:textId="2FA435CB" w:rsidR="001036C5" w:rsidRPr="008F401D" w:rsidRDefault="00742138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1036C5" w:rsidRPr="008F401D" w14:paraId="014D5A2A" w14:textId="77777777" w:rsidTr="00244445">
        <w:tc>
          <w:tcPr>
            <w:tcW w:w="2122" w:type="dxa"/>
          </w:tcPr>
          <w:p w14:paraId="142F4FEC" w14:textId="77777777" w:rsidR="001036C5" w:rsidRPr="008F401D" w:rsidRDefault="001036C5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sus</w:t>
            </w:r>
            <w:r w:rsidRPr="008F401D">
              <w:rPr>
                <w:rFonts w:ascii="Times New Roman" w:hAnsi="Times New Roman" w:cs="Times New Roman"/>
                <w:sz w:val="24"/>
                <w:szCs w:val="24"/>
              </w:rPr>
              <w:t xml:space="preserve"> plasma p-tau</w:t>
            </w:r>
          </w:p>
        </w:tc>
        <w:tc>
          <w:tcPr>
            <w:tcW w:w="1029" w:type="dxa"/>
          </w:tcPr>
          <w:p w14:paraId="7619DC1C" w14:textId="77777777" w:rsidR="001036C5" w:rsidRPr="008F401D" w:rsidRDefault="001036C5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9</w:t>
            </w:r>
          </w:p>
        </w:tc>
        <w:tc>
          <w:tcPr>
            <w:tcW w:w="1029" w:type="dxa"/>
          </w:tcPr>
          <w:p w14:paraId="591E1408" w14:textId="77777777" w:rsidR="001036C5" w:rsidRPr="008F401D" w:rsidRDefault="001036C5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7</w:t>
            </w:r>
          </w:p>
        </w:tc>
        <w:tc>
          <w:tcPr>
            <w:tcW w:w="1029" w:type="dxa"/>
          </w:tcPr>
          <w:p w14:paraId="71F36C77" w14:textId="2074A9A3" w:rsidR="001036C5" w:rsidRPr="008F401D" w:rsidRDefault="00742138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1029" w:type="dxa"/>
          </w:tcPr>
          <w:p w14:paraId="22951136" w14:textId="77777777" w:rsidR="001036C5" w:rsidRPr="008F401D" w:rsidRDefault="001036C5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4</w:t>
            </w:r>
          </w:p>
        </w:tc>
        <w:tc>
          <w:tcPr>
            <w:tcW w:w="1029" w:type="dxa"/>
          </w:tcPr>
          <w:p w14:paraId="4BC20162" w14:textId="77777777" w:rsidR="001036C5" w:rsidRPr="008F401D" w:rsidRDefault="001036C5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3</w:t>
            </w:r>
          </w:p>
        </w:tc>
        <w:tc>
          <w:tcPr>
            <w:tcW w:w="1029" w:type="dxa"/>
          </w:tcPr>
          <w:p w14:paraId="6CBBF25A" w14:textId="119B7786" w:rsidR="001036C5" w:rsidRPr="008F401D" w:rsidRDefault="00742138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</w:tr>
      <w:tr w:rsidR="001036C5" w:rsidRPr="008F401D" w14:paraId="6C53F172" w14:textId="77777777" w:rsidTr="00244445">
        <w:tc>
          <w:tcPr>
            <w:tcW w:w="2122" w:type="dxa"/>
          </w:tcPr>
          <w:p w14:paraId="0F88AD4A" w14:textId="77777777" w:rsidR="001036C5" w:rsidRPr="008F401D" w:rsidRDefault="001036C5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sus</w:t>
            </w:r>
            <w:r w:rsidRPr="008F401D">
              <w:rPr>
                <w:rFonts w:ascii="Times New Roman" w:hAnsi="Times New Roman" w:cs="Times New Roman"/>
                <w:sz w:val="24"/>
                <w:szCs w:val="24"/>
              </w:rPr>
              <w:t xml:space="preserve"> plasma </w:t>
            </w:r>
            <w:proofErr w:type="spellStart"/>
            <w:r w:rsidRPr="008F401D">
              <w:rPr>
                <w:rFonts w:ascii="Times New Roman" w:hAnsi="Times New Roman" w:cs="Times New Roman"/>
                <w:sz w:val="24"/>
                <w:szCs w:val="24"/>
              </w:rPr>
              <w:t>NfL</w:t>
            </w:r>
            <w:proofErr w:type="spellEnd"/>
          </w:p>
        </w:tc>
        <w:tc>
          <w:tcPr>
            <w:tcW w:w="1029" w:type="dxa"/>
          </w:tcPr>
          <w:p w14:paraId="096CB3EC" w14:textId="77777777" w:rsidR="001036C5" w:rsidRPr="008F401D" w:rsidRDefault="001036C5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6</w:t>
            </w:r>
          </w:p>
        </w:tc>
        <w:tc>
          <w:tcPr>
            <w:tcW w:w="1029" w:type="dxa"/>
          </w:tcPr>
          <w:p w14:paraId="2A3F2104" w14:textId="77777777" w:rsidR="001036C5" w:rsidRPr="008F401D" w:rsidRDefault="001036C5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2</w:t>
            </w:r>
          </w:p>
        </w:tc>
        <w:tc>
          <w:tcPr>
            <w:tcW w:w="1029" w:type="dxa"/>
          </w:tcPr>
          <w:p w14:paraId="52E26218" w14:textId="369C8DEF" w:rsidR="001036C5" w:rsidRPr="008F401D" w:rsidRDefault="00742138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029" w:type="dxa"/>
          </w:tcPr>
          <w:p w14:paraId="51DA076D" w14:textId="77777777" w:rsidR="001036C5" w:rsidRPr="008F401D" w:rsidRDefault="001036C5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3</w:t>
            </w:r>
          </w:p>
        </w:tc>
        <w:tc>
          <w:tcPr>
            <w:tcW w:w="1029" w:type="dxa"/>
          </w:tcPr>
          <w:p w14:paraId="345BB485" w14:textId="77777777" w:rsidR="001036C5" w:rsidRPr="008F401D" w:rsidRDefault="001036C5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029" w:type="dxa"/>
          </w:tcPr>
          <w:p w14:paraId="3D291694" w14:textId="49B07593" w:rsidR="001036C5" w:rsidRPr="008F401D" w:rsidRDefault="00742138" w:rsidP="001036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</w:tbl>
    <w:p w14:paraId="2FA96BE6" w14:textId="7961DCE2" w:rsidR="00F76DC4" w:rsidRPr="008F401D" w:rsidRDefault="00665A8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01D">
        <w:rPr>
          <w:rFonts w:ascii="Times New Roman" w:hAnsi="Times New Roman" w:cs="Times New Roman"/>
          <w:bCs/>
          <w:sz w:val="24"/>
          <w:szCs w:val="24"/>
        </w:rPr>
        <w:t>The</w:t>
      </w:r>
      <w:r w:rsidRPr="008F401D">
        <w:rPr>
          <w:rFonts w:ascii="Times New Roman" w:hAnsi="Times New Roman" w:cs="Times New Roman"/>
          <w:sz w:val="24"/>
          <w:szCs w:val="24"/>
        </w:rPr>
        <w:t xml:space="preserve"> DeLong test was </w:t>
      </w:r>
      <w:r w:rsidR="00E65C5A" w:rsidRPr="008F401D">
        <w:rPr>
          <w:rFonts w:ascii="Times New Roman" w:hAnsi="Times New Roman" w:cs="Times New Roman"/>
          <w:sz w:val="24"/>
          <w:szCs w:val="24"/>
        </w:rPr>
        <w:t>performed</w:t>
      </w:r>
      <w:r w:rsidRPr="008F401D">
        <w:rPr>
          <w:rFonts w:ascii="Times New Roman" w:hAnsi="Times New Roman" w:cs="Times New Roman"/>
          <w:sz w:val="24"/>
          <w:szCs w:val="24"/>
        </w:rPr>
        <w:t xml:space="preserve"> to compare </w:t>
      </w:r>
      <w:r w:rsidR="00E65C5A" w:rsidRPr="008F401D">
        <w:rPr>
          <w:rFonts w:ascii="Times New Roman" w:hAnsi="Times New Roman" w:cs="Times New Roman"/>
          <w:sz w:val="24"/>
          <w:szCs w:val="24"/>
        </w:rPr>
        <w:t xml:space="preserve">the </w:t>
      </w:r>
      <w:r w:rsidRPr="008F401D">
        <w:rPr>
          <w:rFonts w:ascii="Times New Roman" w:hAnsi="Times New Roman" w:cs="Times New Roman"/>
          <w:sz w:val="24"/>
          <w:szCs w:val="24"/>
        </w:rPr>
        <w:t xml:space="preserve">AUC values of </w:t>
      </w:r>
      <w:r w:rsidRPr="008F401D">
        <w:rPr>
          <w:rFonts w:ascii="Times New Roman" w:eastAsia="GuardianSansGR-Regular" w:hAnsi="Times New Roman" w:cs="Times New Roman"/>
          <w:kern w:val="0"/>
          <w:sz w:val="24"/>
          <w:szCs w:val="24"/>
        </w:rPr>
        <w:t xml:space="preserve">CSF 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14-3-3</w:t>
      </w:r>
      <w:r w:rsidRPr="008F401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β</w:t>
      </w:r>
      <w:r w:rsidRPr="008F401D">
        <w:rPr>
          <w:rFonts w:ascii="Times New Roman" w:hAnsi="Times New Roman" w:cs="Times New Roman"/>
          <w:kern w:val="0"/>
          <w:sz w:val="24"/>
          <w:szCs w:val="24"/>
        </w:rPr>
        <w:t xml:space="preserve"> peptide 44-51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ther </w:t>
      </w:r>
      <w:r w:rsidRPr="008F401D">
        <w:rPr>
          <w:rFonts w:ascii="Times New Roman" w:hAnsi="Times New Roman" w:cs="Times New Roman"/>
          <w:sz w:val="24"/>
          <w:szCs w:val="24"/>
        </w:rPr>
        <w:t xml:space="preserve">fluid biomarkers. Positive Aβ status was defined as </w:t>
      </w:r>
      <w:r w:rsidR="00E65C5A" w:rsidRPr="008F401D">
        <w:rPr>
          <w:rFonts w:ascii="Times New Roman" w:hAnsi="Times New Roman" w:cs="Times New Roman"/>
          <w:sz w:val="24"/>
          <w:szCs w:val="24"/>
        </w:rPr>
        <w:t>a</w:t>
      </w:r>
      <w:r w:rsidRPr="008F401D">
        <w:rPr>
          <w:rFonts w:ascii="Times New Roman" w:hAnsi="Times New Roman" w:cs="Times New Roman"/>
          <w:sz w:val="24"/>
          <w:szCs w:val="24"/>
        </w:rPr>
        <w:t>myloid PET SUVR</w:t>
      </w:r>
      <w:r w:rsidRPr="008F401D">
        <w:rPr>
          <w:rFonts w:ascii="Times New Roman" w:hAnsi="Times New Roman" w:cs="Times New Roman"/>
          <w:b/>
          <w:sz w:val="24"/>
          <w:szCs w:val="24"/>
        </w:rPr>
        <w:t>&gt;</w:t>
      </w:r>
      <w:r w:rsidRPr="008F401D">
        <w:rPr>
          <w:rFonts w:ascii="Times New Roman" w:hAnsi="Times New Roman" w:cs="Times New Roman"/>
          <w:sz w:val="24"/>
          <w:szCs w:val="24"/>
        </w:rPr>
        <w:t xml:space="preserve"> 1.11.</w:t>
      </w:r>
      <w:r w:rsidR="00D83957" w:rsidRPr="008F401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D83957" w:rsidRPr="008F401D">
        <w:rPr>
          <w:rFonts w:ascii="Times New Roman" w:hAnsi="Times New Roman" w:cs="Times New Roman"/>
          <w:i/>
          <w:sz w:val="24"/>
          <w:szCs w:val="24"/>
        </w:rPr>
        <w:t>P</w:t>
      </w:r>
      <w:r w:rsidR="00D83957" w:rsidRPr="008F401D"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 w:rsidR="00D83957" w:rsidRPr="008F401D">
        <w:rPr>
          <w:rFonts w:ascii="Times New Roman" w:hAnsi="Times New Roman" w:cs="Times New Roman"/>
          <w:sz w:val="24"/>
          <w:szCs w:val="24"/>
        </w:rPr>
        <w:t xml:space="preserve"> indicates </w:t>
      </w:r>
      <w:r w:rsidR="00D83957" w:rsidRPr="008F401D">
        <w:rPr>
          <w:rFonts w:ascii="Times New Roman" w:hAnsi="Times New Roman" w:cs="Times New Roman"/>
          <w:i/>
          <w:sz w:val="24"/>
          <w:szCs w:val="24"/>
        </w:rPr>
        <w:t>P</w:t>
      </w:r>
      <w:r w:rsidR="00D83957" w:rsidRPr="008F401D">
        <w:rPr>
          <w:rFonts w:ascii="Times New Roman" w:hAnsi="Times New Roman" w:cs="Times New Roman"/>
          <w:sz w:val="24"/>
          <w:szCs w:val="24"/>
        </w:rPr>
        <w:t>-values that were corrected for multiple comparisons with the Benjamini-Hochberg method.</w:t>
      </w:r>
      <w:r w:rsidR="001E6976" w:rsidRPr="008F401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97711" w:rsidRPr="008F40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697711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values less than 0.05 were deemed statistically significant and </w:t>
      </w:r>
      <w:r w:rsidR="00697711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697711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mphasized in bold.</w:t>
      </w:r>
      <w:r w:rsidR="00697711" w:rsidRPr="008F401D">
        <w:rPr>
          <w:rFonts w:ascii="Times New Roman" w:eastAsia="GuardianSansGR-Regular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B91EE6" w:rsidRPr="008F401D">
        <w:rPr>
          <w:rFonts w:ascii="Times New Roman" w:hAnsi="Times New Roman" w:cs="Times New Roman"/>
          <w:iCs/>
          <w:kern w:val="0"/>
          <w:sz w:val="24"/>
          <w:szCs w:val="24"/>
        </w:rPr>
        <w:t xml:space="preserve">Abbreviations: </w:t>
      </w:r>
      <w:r w:rsidR="0049234B" w:rsidRPr="008F401D">
        <w:rPr>
          <w:rFonts w:ascii="Times New Roman" w:hAnsi="Times New Roman" w:cs="Times New Roman"/>
          <w:iCs/>
          <w:kern w:val="0"/>
          <w:sz w:val="24"/>
          <w:szCs w:val="24"/>
        </w:rPr>
        <w:t xml:space="preserve">ROC, </w:t>
      </w:r>
      <w:r w:rsidR="0049234B" w:rsidRPr="008F401D">
        <w:rPr>
          <w:rFonts w:ascii="Times New Roman" w:hAnsi="Times New Roman" w:cs="Times New Roman"/>
          <w:sz w:val="24"/>
          <w:szCs w:val="24"/>
        </w:rPr>
        <w:t>receive</w:t>
      </w:r>
      <w:r w:rsidR="00893A3D" w:rsidRPr="008F401D">
        <w:rPr>
          <w:rFonts w:ascii="Times New Roman" w:hAnsi="Times New Roman" w:cs="Times New Roman"/>
          <w:sz w:val="24"/>
          <w:szCs w:val="24"/>
        </w:rPr>
        <w:t>r operating characteristic; AUC, area under the curve; CN</w:t>
      </w:r>
      <w:r w:rsidR="00E65C5A" w:rsidRPr="008F401D">
        <w:rPr>
          <w:sz w:val="24"/>
          <w:szCs w:val="24"/>
        </w:rPr>
        <w:t xml:space="preserve"> </w:t>
      </w:r>
      <w:r w:rsidR="00E65C5A" w:rsidRPr="008F401D">
        <w:rPr>
          <w:rFonts w:ascii="Times New Roman" w:hAnsi="Times New Roman" w:cs="Times New Roman"/>
          <w:sz w:val="24"/>
          <w:szCs w:val="24"/>
        </w:rPr>
        <w:t>Aβ</w:t>
      </w:r>
      <w:r w:rsidR="00893A3D" w:rsidRPr="008F401D">
        <w:rPr>
          <w:rFonts w:ascii="Times New Roman" w:hAnsi="Times New Roman" w:cs="Times New Roman"/>
          <w:sz w:val="24"/>
          <w:szCs w:val="24"/>
        </w:rPr>
        <w:t>-, cognitively normal</w:t>
      </w:r>
      <w:r w:rsidR="00893A3D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1" w:name="_Hlk133913853"/>
      <w:r w:rsidR="00893A3D" w:rsidRPr="008F401D">
        <w:rPr>
          <w:rFonts w:ascii="Times New Roman" w:hAnsi="Times New Roman" w:cs="Times New Roman"/>
          <w:sz w:val="24"/>
          <w:szCs w:val="24"/>
        </w:rPr>
        <w:t>Aβ</w:t>
      </w:r>
      <w:bookmarkEnd w:id="1"/>
      <w:r w:rsidR="00893A3D" w:rsidRPr="008F401D">
        <w:rPr>
          <w:rFonts w:ascii="Times New Roman" w:hAnsi="Times New Roman" w:cs="Times New Roman"/>
          <w:sz w:val="24"/>
          <w:szCs w:val="24"/>
        </w:rPr>
        <w:t xml:space="preserve"> pathology negative group; AD</w:t>
      </w:r>
      <w:r w:rsidR="00E65C5A" w:rsidRPr="008F401D">
        <w:rPr>
          <w:sz w:val="24"/>
          <w:szCs w:val="24"/>
        </w:rPr>
        <w:t xml:space="preserve"> </w:t>
      </w:r>
      <w:r w:rsidR="00E65C5A" w:rsidRPr="008F401D">
        <w:rPr>
          <w:rFonts w:ascii="Times New Roman" w:hAnsi="Times New Roman" w:cs="Times New Roman"/>
          <w:sz w:val="24"/>
          <w:szCs w:val="24"/>
        </w:rPr>
        <w:t>Aβ</w:t>
      </w:r>
      <w:r w:rsidR="00893A3D" w:rsidRPr="008F401D">
        <w:rPr>
          <w:rFonts w:ascii="Times New Roman" w:hAnsi="Times New Roman" w:cs="Times New Roman"/>
          <w:sz w:val="24"/>
          <w:szCs w:val="24"/>
        </w:rPr>
        <w:t>+, Aβ pathology positive Alzheimer’s disease dementia group</w:t>
      </w:r>
      <w:r w:rsidR="00893A3D" w:rsidRPr="008F401D">
        <w:rPr>
          <w:rFonts w:ascii="Times New Roman" w:hAnsi="Times New Roman" w:cs="Times New Roman"/>
          <w:bCs/>
          <w:sz w:val="24"/>
          <w:szCs w:val="24"/>
        </w:rPr>
        <w:t>; MCI</w:t>
      </w:r>
      <w:r w:rsidR="00E65C5A" w:rsidRPr="008F401D">
        <w:rPr>
          <w:sz w:val="24"/>
          <w:szCs w:val="24"/>
        </w:rPr>
        <w:t xml:space="preserve"> </w:t>
      </w:r>
      <w:r w:rsidR="00E65C5A" w:rsidRPr="008F401D">
        <w:rPr>
          <w:rFonts w:ascii="Times New Roman" w:hAnsi="Times New Roman" w:cs="Times New Roman"/>
          <w:bCs/>
          <w:sz w:val="24"/>
          <w:szCs w:val="24"/>
        </w:rPr>
        <w:t>Aβ</w:t>
      </w:r>
      <w:r w:rsidR="00893A3D" w:rsidRPr="008F401D">
        <w:rPr>
          <w:rFonts w:ascii="Times New Roman" w:hAnsi="Times New Roman" w:cs="Times New Roman"/>
          <w:bCs/>
          <w:sz w:val="24"/>
          <w:szCs w:val="24"/>
        </w:rPr>
        <w:t xml:space="preserve">+, </w:t>
      </w:r>
      <w:r w:rsidR="00893A3D" w:rsidRPr="008F401D">
        <w:rPr>
          <w:rFonts w:ascii="Times New Roman" w:hAnsi="Times New Roman" w:cs="Times New Roman"/>
          <w:sz w:val="24"/>
          <w:szCs w:val="24"/>
        </w:rPr>
        <w:t xml:space="preserve">Aβ pathology positive </w:t>
      </w:r>
      <w:r w:rsidR="00893A3D" w:rsidRPr="008F401D">
        <w:rPr>
          <w:rFonts w:ascii="Times New Roman" w:eastAsia="GuardianSansGR-Regular" w:hAnsi="Times New Roman" w:cs="Times New Roman"/>
          <w:kern w:val="0"/>
          <w:sz w:val="24"/>
          <w:szCs w:val="24"/>
        </w:rPr>
        <w:t>mild cognitive impairment</w:t>
      </w:r>
      <w:r w:rsidR="00893A3D" w:rsidRPr="008F401D">
        <w:rPr>
          <w:rFonts w:ascii="Times New Roman" w:hAnsi="Times New Roman" w:cs="Times New Roman"/>
          <w:sz w:val="24"/>
          <w:szCs w:val="24"/>
        </w:rPr>
        <w:t xml:space="preserve"> group; </w:t>
      </w:r>
      <w:r w:rsidR="00B91EE6" w:rsidRPr="008F401D">
        <w:rPr>
          <w:rFonts w:ascii="Times New Roman" w:hAnsi="Times New Roman" w:cs="Times New Roman"/>
          <w:sz w:val="24"/>
          <w:szCs w:val="24"/>
        </w:rPr>
        <w:t xml:space="preserve">CSF, </w:t>
      </w:r>
      <w:r w:rsidR="00B91EE6" w:rsidRPr="008F401D">
        <w:rPr>
          <w:rFonts w:ascii="Times New Roman" w:eastAsia="MS PGothic" w:hAnsi="Times New Roman" w:cs="Times New Roman"/>
          <w:kern w:val="0"/>
          <w:sz w:val="24"/>
          <w:szCs w:val="24"/>
          <w:shd w:val="clear" w:color="auto" w:fill="FFFFFF"/>
          <w:lang w:eastAsia="ja-JP"/>
        </w:rPr>
        <w:t>cerebrospinal fluid</w:t>
      </w:r>
      <w:r w:rsidR="00B91EE6" w:rsidRPr="008F401D">
        <w:rPr>
          <w:rFonts w:ascii="Times New Roman" w:hAnsi="Times New Roman" w:cs="Times New Roman"/>
          <w:sz w:val="24"/>
          <w:szCs w:val="24"/>
        </w:rPr>
        <w:t>; p-tau, phosphoryl</w:t>
      </w:r>
      <w:r w:rsidR="00893A3D" w:rsidRPr="008F401D">
        <w:rPr>
          <w:rFonts w:ascii="Times New Roman" w:hAnsi="Times New Roman" w:cs="Times New Roman"/>
          <w:sz w:val="24"/>
          <w:szCs w:val="24"/>
        </w:rPr>
        <w:t xml:space="preserve">ated tau 181; t-tau, total tau; </w:t>
      </w:r>
      <w:proofErr w:type="spellStart"/>
      <w:r w:rsidR="00F90F46" w:rsidRPr="008F401D">
        <w:rPr>
          <w:rFonts w:ascii="Times New Roman" w:hAnsi="Times New Roman" w:cs="Times New Roman"/>
          <w:sz w:val="24"/>
          <w:szCs w:val="24"/>
        </w:rPr>
        <w:t>NfL</w:t>
      </w:r>
      <w:proofErr w:type="spellEnd"/>
      <w:r w:rsidR="00F90F46" w:rsidRPr="008F401D">
        <w:rPr>
          <w:rFonts w:ascii="Times New Roman" w:hAnsi="Times New Roman" w:cs="Times New Roman"/>
          <w:sz w:val="24"/>
          <w:szCs w:val="24"/>
        </w:rPr>
        <w:t xml:space="preserve">, neurofilament light; </w:t>
      </w:r>
      <w:r w:rsidR="00B91EE6" w:rsidRPr="008F401D">
        <w:rPr>
          <w:rFonts w:ascii="Times New Roman" w:hAnsi="Times New Roman" w:cs="Times New Roman"/>
          <w:sz w:val="24"/>
          <w:szCs w:val="24"/>
        </w:rPr>
        <w:t>PET,</w:t>
      </w:r>
      <w:r w:rsidR="00B91EE6" w:rsidRPr="008F401D">
        <w:rPr>
          <w:rFonts w:ascii="Times New Roman" w:eastAsia="GuardianSansGR-Regular" w:hAnsi="Times New Roman" w:cs="Times New Roman"/>
          <w:kern w:val="0"/>
          <w:sz w:val="24"/>
          <w:szCs w:val="24"/>
        </w:rPr>
        <w:t xml:space="preserve"> </w:t>
      </w:r>
      <w:r w:rsidR="00B91EE6" w:rsidRPr="008F401D">
        <w:rPr>
          <w:rFonts w:ascii="Times New Roman" w:hAnsi="Times New Roman" w:cs="Times New Roman"/>
          <w:sz w:val="24"/>
          <w:szCs w:val="24"/>
        </w:rPr>
        <w:t>positron emission tomography</w:t>
      </w:r>
      <w:r w:rsidR="00F15A5C" w:rsidRPr="008F401D">
        <w:rPr>
          <w:rFonts w:ascii="Times New Roman" w:hAnsi="Times New Roman" w:cs="Times New Roman"/>
          <w:sz w:val="24"/>
          <w:szCs w:val="24"/>
        </w:rPr>
        <w:t>.</w:t>
      </w:r>
      <w:r w:rsidR="00547D39" w:rsidRPr="008F401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1810BE" w14:textId="77777777" w:rsidR="001036C5" w:rsidRPr="008F401D" w:rsidRDefault="001036C5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119D11FA" w14:textId="4861B50B" w:rsidR="00F76DC4" w:rsidRPr="008F401D" w:rsidRDefault="00CE3596" w:rsidP="00F76DC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F401D"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="00F76DC4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365CC8" w:rsidRPr="008F401D">
        <w:rPr>
          <w:rFonts w:ascii="Times New Roman" w:hAnsi="Times New Roman" w:cs="Times New Roman"/>
          <w:b/>
          <w:sz w:val="24"/>
          <w:szCs w:val="24"/>
        </w:rPr>
        <w:t xml:space="preserve">Associations of </w:t>
      </w:r>
      <w:r w:rsidR="00192DC3" w:rsidRPr="008F401D">
        <w:rPr>
          <w:rFonts w:ascii="Times New Roman" w:hAnsi="Times New Roman" w:cs="Times New Roman"/>
          <w:b/>
          <w:sz w:val="24"/>
          <w:szCs w:val="24"/>
        </w:rPr>
        <w:t xml:space="preserve">MMSE </w:t>
      </w:r>
      <w:r w:rsidR="00E65C5A" w:rsidRPr="008F401D">
        <w:rPr>
          <w:rFonts w:ascii="Times New Roman" w:hAnsi="Times New Roman" w:cs="Times New Roman"/>
          <w:b/>
          <w:sz w:val="24"/>
          <w:szCs w:val="24"/>
        </w:rPr>
        <w:t>Z</w:t>
      </w:r>
      <w:r w:rsidR="00192DC3" w:rsidRPr="008F40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65C5A" w:rsidRPr="008F401D">
        <w:rPr>
          <w:rFonts w:ascii="Times New Roman" w:hAnsi="Times New Roman" w:cs="Times New Roman"/>
          <w:b/>
          <w:sz w:val="24"/>
          <w:szCs w:val="24"/>
        </w:rPr>
        <w:t>s</w:t>
      </w:r>
      <w:r w:rsidR="00192DC3" w:rsidRPr="008F401D">
        <w:rPr>
          <w:rFonts w:ascii="Times New Roman" w:hAnsi="Times New Roman" w:cs="Times New Roman"/>
          <w:b/>
          <w:sz w:val="24"/>
          <w:szCs w:val="24"/>
        </w:rPr>
        <w:t>core</w:t>
      </w:r>
      <w:r w:rsidR="00E65C5A" w:rsidRPr="008F401D">
        <w:rPr>
          <w:rFonts w:ascii="Times New Roman" w:hAnsi="Times New Roman" w:cs="Times New Roman"/>
          <w:b/>
          <w:sz w:val="24"/>
          <w:szCs w:val="24"/>
        </w:rPr>
        <w:t>s</w:t>
      </w:r>
      <w:r w:rsidR="00192DC3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65CC8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with </w:t>
      </w:r>
      <w:r w:rsidR="00F76DC4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SF </w:t>
      </w:r>
      <w:r w:rsidR="001124B6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4-3-3</w:t>
      </w:r>
      <w:r w:rsidR="00192DC3" w:rsidRPr="008F401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β</w:t>
      </w:r>
      <w:r w:rsidR="001124B6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65CC8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evels</w:t>
      </w:r>
    </w:p>
    <w:tbl>
      <w:tblPr>
        <w:tblStyle w:val="a3"/>
        <w:tblpPr w:leftFromText="180" w:rightFromText="180" w:vertAnchor="page" w:horzAnchor="margin" w:tblpY="1906"/>
        <w:tblW w:w="0" w:type="auto"/>
        <w:tblLook w:val="04A0" w:firstRow="1" w:lastRow="0" w:firstColumn="1" w:lastColumn="0" w:noHBand="0" w:noVBand="1"/>
      </w:tblPr>
      <w:tblGrid>
        <w:gridCol w:w="2122"/>
        <w:gridCol w:w="1848"/>
        <w:gridCol w:w="1985"/>
        <w:gridCol w:w="1985"/>
      </w:tblGrid>
      <w:tr w:rsidR="001C2F31" w:rsidRPr="008F401D" w14:paraId="401F5D34" w14:textId="77777777" w:rsidTr="00672CC3">
        <w:tc>
          <w:tcPr>
            <w:tcW w:w="2122" w:type="dxa"/>
          </w:tcPr>
          <w:p w14:paraId="580AFA56" w14:textId="77777777" w:rsidR="001C2F31" w:rsidRPr="008F401D" w:rsidRDefault="001C2F31" w:rsidP="001C2F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</w:tcPr>
          <w:p w14:paraId="38329454" w14:textId="77777777" w:rsidR="001C2F31" w:rsidRPr="008F401D" w:rsidRDefault="001C2F31" w:rsidP="001C2F3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985" w:type="dxa"/>
          </w:tcPr>
          <w:p w14:paraId="07712140" w14:textId="77777777" w:rsidR="001C2F31" w:rsidRPr="008F401D" w:rsidRDefault="001C2F31" w:rsidP="001C2F3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termediate</w:t>
            </w:r>
          </w:p>
        </w:tc>
        <w:tc>
          <w:tcPr>
            <w:tcW w:w="1985" w:type="dxa"/>
          </w:tcPr>
          <w:p w14:paraId="1A1559B6" w14:textId="77777777" w:rsidR="001C2F31" w:rsidRPr="008F401D" w:rsidRDefault="001C2F31" w:rsidP="001C2F3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1C2F31" w:rsidRPr="008F401D" w14:paraId="61444EA1" w14:textId="77777777" w:rsidTr="00672CC3">
        <w:tc>
          <w:tcPr>
            <w:tcW w:w="2122" w:type="dxa"/>
          </w:tcPr>
          <w:p w14:paraId="0E4775AD" w14:textId="42F10378" w:rsidR="001C2F31" w:rsidRPr="008E6A5B" w:rsidRDefault="001C2F31" w:rsidP="001C2F3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tercept,</w:t>
            </w:r>
            <w:r w:rsidR="00CB05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8E6A5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848" w:type="dxa"/>
          </w:tcPr>
          <w:p w14:paraId="667A22E5" w14:textId="77777777" w:rsidR="001C2F31" w:rsidRPr="008F401D" w:rsidRDefault="001C2F31" w:rsidP="001C2F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7</w:t>
            </w:r>
          </w:p>
        </w:tc>
        <w:tc>
          <w:tcPr>
            <w:tcW w:w="1985" w:type="dxa"/>
          </w:tcPr>
          <w:p w14:paraId="76999C1B" w14:textId="77777777" w:rsidR="001C2F31" w:rsidRPr="008E6A5B" w:rsidRDefault="001C2F31" w:rsidP="001C2F31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6</w:t>
            </w:r>
          </w:p>
        </w:tc>
        <w:tc>
          <w:tcPr>
            <w:tcW w:w="1985" w:type="dxa"/>
          </w:tcPr>
          <w:p w14:paraId="7E06ADBE" w14:textId="77777777" w:rsidR="001C2F31" w:rsidRPr="008E6A5B" w:rsidRDefault="001C2F31" w:rsidP="001C2F31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75</w:t>
            </w:r>
          </w:p>
        </w:tc>
      </w:tr>
      <w:tr w:rsidR="001C2F31" w:rsidRPr="008F401D" w14:paraId="26E1D86F" w14:textId="77777777" w:rsidTr="00672CC3">
        <w:tc>
          <w:tcPr>
            <w:tcW w:w="2122" w:type="dxa"/>
          </w:tcPr>
          <w:p w14:paraId="14895307" w14:textId="77777777" w:rsidR="001C2F31" w:rsidRPr="008E6A5B" w:rsidRDefault="001C2F31" w:rsidP="001C2F3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Intercept, </w:t>
            </w:r>
            <w:r w:rsidRPr="008E6A5B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P</w:t>
            </w: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848" w:type="dxa"/>
          </w:tcPr>
          <w:p w14:paraId="7342F387" w14:textId="77777777" w:rsidR="001C2F31" w:rsidRPr="008F401D" w:rsidRDefault="001C2F31" w:rsidP="001C2F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985" w:type="dxa"/>
          </w:tcPr>
          <w:p w14:paraId="6A8586E3" w14:textId="77777777" w:rsidR="001C2F31" w:rsidRPr="008F401D" w:rsidRDefault="001C2F31" w:rsidP="001C2F3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6</w:t>
            </w:r>
          </w:p>
        </w:tc>
        <w:tc>
          <w:tcPr>
            <w:tcW w:w="1985" w:type="dxa"/>
          </w:tcPr>
          <w:p w14:paraId="1F94B49E" w14:textId="77777777" w:rsidR="001C2F31" w:rsidRPr="008F401D" w:rsidRDefault="001C2F31" w:rsidP="001C2F3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C2F31" w:rsidRPr="008F401D" w14:paraId="2975EEF6" w14:textId="77777777" w:rsidTr="00672CC3">
        <w:tc>
          <w:tcPr>
            <w:tcW w:w="2122" w:type="dxa"/>
          </w:tcPr>
          <w:p w14:paraId="4138D54B" w14:textId="585DB394" w:rsidR="001C2F31" w:rsidRPr="008E6A5B" w:rsidRDefault="001C2F31" w:rsidP="001C2F3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lope,</w:t>
            </w:r>
            <w:r w:rsidR="00CB050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8E6A5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848" w:type="dxa"/>
          </w:tcPr>
          <w:p w14:paraId="3C5B7636" w14:textId="77777777" w:rsidR="001C2F31" w:rsidRPr="008F401D" w:rsidRDefault="001C2F31" w:rsidP="001C2F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985" w:type="dxa"/>
          </w:tcPr>
          <w:p w14:paraId="1BD2D8E6" w14:textId="77777777" w:rsidR="001C2F31" w:rsidRPr="008E6A5B" w:rsidRDefault="001C2F31" w:rsidP="001C2F31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985" w:type="dxa"/>
          </w:tcPr>
          <w:p w14:paraId="02D7BCE2" w14:textId="77777777" w:rsidR="001C2F31" w:rsidRPr="008E6A5B" w:rsidRDefault="001C2F31" w:rsidP="001C2F31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</w:tr>
      <w:tr w:rsidR="001C2F31" w:rsidRPr="008F401D" w14:paraId="0DFB9791" w14:textId="77777777" w:rsidTr="00672CC3">
        <w:tc>
          <w:tcPr>
            <w:tcW w:w="2122" w:type="dxa"/>
          </w:tcPr>
          <w:p w14:paraId="2C5D2A70" w14:textId="77777777" w:rsidR="001C2F31" w:rsidRPr="008E6A5B" w:rsidRDefault="001C2F31" w:rsidP="001C2F3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Slope, </w:t>
            </w:r>
            <w:r w:rsidRPr="008E6A5B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P</w:t>
            </w: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848" w:type="dxa"/>
          </w:tcPr>
          <w:p w14:paraId="0D31D7B8" w14:textId="77777777" w:rsidR="001C2F31" w:rsidRPr="008F401D" w:rsidRDefault="001C2F31" w:rsidP="001C2F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985" w:type="dxa"/>
          </w:tcPr>
          <w:p w14:paraId="4C2D56D4" w14:textId="77777777" w:rsidR="001C2F31" w:rsidRPr="008F401D" w:rsidRDefault="001C2F31" w:rsidP="001C2F3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1985" w:type="dxa"/>
          </w:tcPr>
          <w:p w14:paraId="0268EA92" w14:textId="77777777" w:rsidR="001C2F31" w:rsidRPr="008F401D" w:rsidRDefault="001C2F31" w:rsidP="001C2F3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258E8BFD" w14:textId="498228EF" w:rsidR="00F76DC4" w:rsidRPr="008F401D" w:rsidRDefault="001C2F31" w:rsidP="00F76DC4">
      <w:pPr>
        <w:rPr>
          <w:rFonts w:ascii="Times New Roman" w:eastAsia="GuardianSansGR-Regular" w:hAnsi="Times New Roman" w:cs="Times New Roman"/>
          <w:color w:val="000000" w:themeColor="text1"/>
          <w:kern w:val="0"/>
          <w:sz w:val="24"/>
          <w:szCs w:val="24"/>
        </w:rPr>
      </w:pPr>
      <w:r w:rsidRPr="008F401D">
        <w:rPr>
          <w:rFonts w:ascii="Times New Roman" w:hAnsi="Times New Roman" w:cs="Times New Roman"/>
          <w:sz w:val="24"/>
          <w:szCs w:val="24"/>
        </w:rPr>
        <w:t>Associations of baseline (intercept) and longitudinal (slope)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MSE </w:t>
      </w:r>
      <w:r w:rsidR="00E65C5A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Z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65C5A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core</w:t>
      </w:r>
      <w:r w:rsidR="00E65C5A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CSF 14-3-3</w:t>
      </w:r>
      <w:r w:rsidRPr="008F401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β 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vels were tested </w:t>
      </w:r>
      <w:r w:rsidR="00E65C5A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using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ear mixed effects models, adjusted for age, sex, education years, and APOE </w:t>
      </w:r>
      <w:r w:rsidRPr="008F40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ε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4 genotype. CSF 14-3-3</w:t>
      </w:r>
      <w:r w:rsidRPr="008F401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β 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vels were categorized into low, intermediate, and high </w:t>
      </w:r>
      <w:proofErr w:type="spellStart"/>
      <w:r w:rsidR="00E65C5A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tertiles</w:t>
      </w:r>
      <w:proofErr w:type="spellEnd"/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, using the low</w:t>
      </w:r>
      <w:r w:rsidR="00E65C5A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vel group as the reference group for comparisons. </w:t>
      </w:r>
      <w:r w:rsidRPr="008F40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values less than 0.05 </w:t>
      </w:r>
      <w:r w:rsidR="00E65C5A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were deemed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istical</w:t>
      </w:r>
      <w:r w:rsidR="00E65C5A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ly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ifican</w:t>
      </w:r>
      <w:r w:rsidR="00E65C5A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697711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697711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emphasized in bold.</w:t>
      </w:r>
      <w:r w:rsidR="00F76DC4" w:rsidRPr="008F401D">
        <w:rPr>
          <w:rFonts w:ascii="Times New Roman" w:eastAsia="GuardianSansGR-Regular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1E6976" w:rsidRPr="008F401D">
        <w:rPr>
          <w:rFonts w:ascii="Times New Roman" w:hAnsi="Times New Roman" w:cs="Times New Roman"/>
          <w:iCs/>
          <w:kern w:val="0"/>
          <w:sz w:val="24"/>
          <w:szCs w:val="24"/>
        </w:rPr>
        <w:t xml:space="preserve">Abbreviations: </w:t>
      </w:r>
      <w:r w:rsidRPr="008F401D">
        <w:rPr>
          <w:rFonts w:ascii="Times New Roman" w:eastAsia="GuardianSansGR-Regular" w:hAnsi="Times New Roman" w:cs="Times New Roman"/>
          <w:color w:val="000000" w:themeColor="text1"/>
          <w:kern w:val="0"/>
          <w:sz w:val="24"/>
          <w:szCs w:val="24"/>
        </w:rPr>
        <w:t xml:space="preserve">MMSE, </w:t>
      </w:r>
      <w:r w:rsidRPr="008F401D">
        <w:rPr>
          <w:rFonts w:ascii="Times New Roman" w:hAnsi="Times New Roman" w:cs="Times New Roman"/>
          <w:sz w:val="24"/>
          <w:szCs w:val="24"/>
        </w:rPr>
        <w:t>Mini-Mental State Examination.</w:t>
      </w:r>
    </w:p>
    <w:p w14:paraId="689D20BB" w14:textId="77777777" w:rsidR="00F76DC4" w:rsidRPr="008F401D" w:rsidRDefault="00F76DC4" w:rsidP="00F76DC4">
      <w:pPr>
        <w:widowControl/>
        <w:jc w:val="left"/>
        <w:rPr>
          <w:rFonts w:ascii="Times New Roman" w:eastAsia="GuardianSansGR-Regular" w:hAnsi="Times New Roman" w:cs="Times New Roman"/>
          <w:color w:val="000000" w:themeColor="text1"/>
          <w:kern w:val="0"/>
          <w:sz w:val="24"/>
          <w:szCs w:val="24"/>
        </w:rPr>
      </w:pPr>
      <w:r w:rsidRPr="008F401D">
        <w:rPr>
          <w:rFonts w:ascii="Times New Roman" w:eastAsia="GuardianSansGR-Regular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6EFD8C22" w14:textId="7455042A" w:rsidR="00F76DC4" w:rsidRPr="008F401D" w:rsidRDefault="00CE3596" w:rsidP="00F76DC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F401D"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  <w:r w:rsidR="00F76DC4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611FC2" w:rsidRPr="008F401D">
        <w:rPr>
          <w:rFonts w:ascii="Times New Roman" w:hAnsi="Times New Roman" w:cs="Times New Roman"/>
          <w:b/>
          <w:sz w:val="24"/>
          <w:szCs w:val="24"/>
        </w:rPr>
        <w:t xml:space="preserve">Associations of </w:t>
      </w:r>
      <w:r w:rsidR="00DC511B" w:rsidRPr="008F401D">
        <w:rPr>
          <w:rFonts w:ascii="Times New Roman" w:eastAsia="GuardianSansGR-Regular" w:hAnsi="Times New Roman" w:cs="Times New Roman"/>
          <w:b/>
          <w:color w:val="000000" w:themeColor="text1"/>
          <w:kern w:val="0"/>
          <w:sz w:val="24"/>
          <w:szCs w:val="24"/>
        </w:rPr>
        <w:t xml:space="preserve">CDR-SB </w:t>
      </w:r>
      <w:r w:rsidR="00E65C5A" w:rsidRPr="008F401D">
        <w:rPr>
          <w:rFonts w:ascii="Times New Roman" w:eastAsia="GuardianSansGR-Regular" w:hAnsi="Times New Roman" w:cs="Times New Roman"/>
          <w:b/>
          <w:color w:val="000000" w:themeColor="text1"/>
          <w:kern w:val="0"/>
          <w:sz w:val="24"/>
          <w:szCs w:val="24"/>
        </w:rPr>
        <w:t>Z</w:t>
      </w:r>
      <w:r w:rsidR="00DC511B" w:rsidRPr="008F401D">
        <w:rPr>
          <w:rFonts w:ascii="Times New Roman" w:eastAsia="GuardianSansGR-Regular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="00E65C5A" w:rsidRPr="008F401D">
        <w:rPr>
          <w:rFonts w:ascii="Times New Roman" w:eastAsia="GuardianSansGR-Regular" w:hAnsi="Times New Roman" w:cs="Times New Roman"/>
          <w:b/>
          <w:color w:val="000000" w:themeColor="text1"/>
          <w:kern w:val="0"/>
          <w:sz w:val="24"/>
          <w:szCs w:val="24"/>
        </w:rPr>
        <w:t>s</w:t>
      </w:r>
      <w:r w:rsidR="00DC511B" w:rsidRPr="008F401D">
        <w:rPr>
          <w:rFonts w:ascii="Times New Roman" w:eastAsia="GuardianSansGR-Regular" w:hAnsi="Times New Roman" w:cs="Times New Roman"/>
          <w:b/>
          <w:color w:val="000000" w:themeColor="text1"/>
          <w:kern w:val="0"/>
          <w:sz w:val="24"/>
          <w:szCs w:val="24"/>
        </w:rPr>
        <w:t>core</w:t>
      </w:r>
      <w:r w:rsidR="00E65C5A" w:rsidRPr="008F401D">
        <w:rPr>
          <w:rFonts w:ascii="Times New Roman" w:eastAsia="GuardianSansGR-Regular" w:hAnsi="Times New Roman" w:cs="Times New Roman"/>
          <w:b/>
          <w:color w:val="000000" w:themeColor="text1"/>
          <w:kern w:val="0"/>
          <w:sz w:val="24"/>
          <w:szCs w:val="24"/>
        </w:rPr>
        <w:t>s</w:t>
      </w:r>
      <w:r w:rsidR="00611FC2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ith CSF 14-3-3</w:t>
      </w:r>
      <w:r w:rsidR="00DC511B" w:rsidRPr="008F401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β </w:t>
      </w:r>
      <w:r w:rsidR="00611FC2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evels</w:t>
      </w:r>
      <w:r w:rsidR="00F76DC4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122"/>
        <w:gridCol w:w="1848"/>
        <w:gridCol w:w="1985"/>
        <w:gridCol w:w="1985"/>
      </w:tblGrid>
      <w:tr w:rsidR="00F76DC4" w:rsidRPr="008F401D" w14:paraId="13AA1714" w14:textId="77777777" w:rsidTr="007C37CC">
        <w:tc>
          <w:tcPr>
            <w:tcW w:w="2122" w:type="dxa"/>
          </w:tcPr>
          <w:p w14:paraId="0FF5EB44" w14:textId="77777777" w:rsidR="00F76DC4" w:rsidRPr="008F401D" w:rsidRDefault="00F76DC4" w:rsidP="00967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</w:tcPr>
          <w:p w14:paraId="684F4D5E" w14:textId="77777777" w:rsidR="00F76DC4" w:rsidRPr="008F401D" w:rsidRDefault="00F76DC4" w:rsidP="00967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985" w:type="dxa"/>
          </w:tcPr>
          <w:p w14:paraId="4557FBCB" w14:textId="77777777" w:rsidR="00F76DC4" w:rsidRPr="008F401D" w:rsidRDefault="00F76DC4" w:rsidP="00967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termediate</w:t>
            </w:r>
          </w:p>
        </w:tc>
        <w:tc>
          <w:tcPr>
            <w:tcW w:w="1985" w:type="dxa"/>
          </w:tcPr>
          <w:p w14:paraId="5B63831F" w14:textId="77777777" w:rsidR="00F76DC4" w:rsidRPr="008F401D" w:rsidRDefault="00F76DC4" w:rsidP="00967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F76DC4" w:rsidRPr="008F401D" w14:paraId="237A9C83" w14:textId="77777777" w:rsidTr="007C37CC">
        <w:tc>
          <w:tcPr>
            <w:tcW w:w="2122" w:type="dxa"/>
          </w:tcPr>
          <w:p w14:paraId="7F44136F" w14:textId="2D27CACE" w:rsidR="00F76DC4" w:rsidRPr="00697711" w:rsidRDefault="00F76DC4" w:rsidP="009675D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tercept,</w:t>
            </w:r>
            <w:r w:rsidR="007C37CC"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8E6A5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848" w:type="dxa"/>
          </w:tcPr>
          <w:p w14:paraId="71AA79DD" w14:textId="33A15234" w:rsidR="00F76DC4" w:rsidRPr="008F401D" w:rsidRDefault="00DC511B" w:rsidP="009675D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46</w:t>
            </w:r>
          </w:p>
        </w:tc>
        <w:tc>
          <w:tcPr>
            <w:tcW w:w="1985" w:type="dxa"/>
          </w:tcPr>
          <w:p w14:paraId="34120CE5" w14:textId="38D793D4" w:rsidR="00F76DC4" w:rsidRPr="008E6A5B" w:rsidRDefault="00DC511B" w:rsidP="009675D4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177</w:t>
            </w:r>
          </w:p>
        </w:tc>
        <w:tc>
          <w:tcPr>
            <w:tcW w:w="1985" w:type="dxa"/>
          </w:tcPr>
          <w:p w14:paraId="33857F8A" w14:textId="155867AE" w:rsidR="00F76DC4" w:rsidRPr="008E6A5B" w:rsidRDefault="00DC511B" w:rsidP="009675D4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95</w:t>
            </w:r>
          </w:p>
        </w:tc>
      </w:tr>
      <w:tr w:rsidR="00F76DC4" w:rsidRPr="008F401D" w14:paraId="24A0A8BC" w14:textId="77777777" w:rsidTr="007C37CC">
        <w:tc>
          <w:tcPr>
            <w:tcW w:w="2122" w:type="dxa"/>
          </w:tcPr>
          <w:p w14:paraId="31D31D17" w14:textId="77777777" w:rsidR="00F76DC4" w:rsidRPr="00697711" w:rsidRDefault="00441839" w:rsidP="009675D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Intercept, </w:t>
            </w:r>
            <w:r w:rsidRPr="008E6A5B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P</w:t>
            </w:r>
            <w:r w:rsidR="00F76DC4"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848" w:type="dxa"/>
          </w:tcPr>
          <w:p w14:paraId="0B0FCA7C" w14:textId="77777777" w:rsidR="00F76DC4" w:rsidRPr="008F401D" w:rsidRDefault="00F76DC4" w:rsidP="00967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985" w:type="dxa"/>
          </w:tcPr>
          <w:p w14:paraId="77D7A354" w14:textId="4D16A8B9" w:rsidR="00F76DC4" w:rsidRPr="008F401D" w:rsidRDefault="00DC511B" w:rsidP="009675D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1985" w:type="dxa"/>
          </w:tcPr>
          <w:p w14:paraId="26A1B4C5" w14:textId="77777777" w:rsidR="00F76DC4" w:rsidRPr="008F401D" w:rsidRDefault="00F76DC4" w:rsidP="009675D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76DC4" w:rsidRPr="008F401D" w14:paraId="602C31AB" w14:textId="77777777" w:rsidTr="007C37CC">
        <w:tc>
          <w:tcPr>
            <w:tcW w:w="2122" w:type="dxa"/>
          </w:tcPr>
          <w:p w14:paraId="4275EC7E" w14:textId="3FBC12BE" w:rsidR="00F76DC4" w:rsidRPr="00697711" w:rsidRDefault="00F76DC4" w:rsidP="009675D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lope,</w:t>
            </w:r>
            <w:r w:rsidR="007C37CC"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8E6A5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848" w:type="dxa"/>
          </w:tcPr>
          <w:p w14:paraId="40FE8074" w14:textId="1FE5212A" w:rsidR="00F76DC4" w:rsidRPr="008F401D" w:rsidRDefault="00DC511B" w:rsidP="009675D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1985" w:type="dxa"/>
          </w:tcPr>
          <w:p w14:paraId="7E92C471" w14:textId="58801AD9" w:rsidR="00F76DC4" w:rsidRPr="008E6A5B" w:rsidRDefault="00DC511B" w:rsidP="009675D4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1985" w:type="dxa"/>
          </w:tcPr>
          <w:p w14:paraId="5F872F3D" w14:textId="20157D93" w:rsidR="00F76DC4" w:rsidRPr="008E6A5B" w:rsidRDefault="00DC511B" w:rsidP="009675D4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32</w:t>
            </w:r>
          </w:p>
        </w:tc>
      </w:tr>
      <w:tr w:rsidR="00F76DC4" w:rsidRPr="008F401D" w14:paraId="1ECDA537" w14:textId="77777777" w:rsidTr="007C37CC">
        <w:tc>
          <w:tcPr>
            <w:tcW w:w="2122" w:type="dxa"/>
          </w:tcPr>
          <w:p w14:paraId="1A7A464A" w14:textId="77777777" w:rsidR="00F76DC4" w:rsidRPr="00697711" w:rsidRDefault="00441839" w:rsidP="009675D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Slope, </w:t>
            </w:r>
            <w:r w:rsidRPr="008E6A5B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P</w:t>
            </w:r>
            <w:r w:rsidR="00F76DC4"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848" w:type="dxa"/>
          </w:tcPr>
          <w:p w14:paraId="5FE73E34" w14:textId="77777777" w:rsidR="00F76DC4" w:rsidRPr="008F401D" w:rsidRDefault="00F76DC4" w:rsidP="00967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985" w:type="dxa"/>
          </w:tcPr>
          <w:p w14:paraId="454A2902" w14:textId="42FA697B" w:rsidR="00F76DC4" w:rsidRPr="008F401D" w:rsidRDefault="00DC511B" w:rsidP="009675D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85" w:type="dxa"/>
          </w:tcPr>
          <w:p w14:paraId="4913FC94" w14:textId="77777777" w:rsidR="00F76DC4" w:rsidRPr="008F401D" w:rsidRDefault="00F76DC4" w:rsidP="00967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52061023" w14:textId="0BEED108" w:rsidR="001C2F31" w:rsidRPr="008F401D" w:rsidRDefault="001C2F31" w:rsidP="001C2F31">
      <w:pPr>
        <w:rPr>
          <w:rFonts w:ascii="Times New Roman" w:eastAsia="GuardianSansGR-Regular" w:hAnsi="Times New Roman" w:cs="Times New Roman"/>
          <w:color w:val="000000" w:themeColor="text1"/>
          <w:kern w:val="0"/>
          <w:sz w:val="24"/>
          <w:szCs w:val="24"/>
        </w:rPr>
      </w:pPr>
      <w:r w:rsidRPr="008F401D">
        <w:rPr>
          <w:rFonts w:ascii="Times New Roman" w:hAnsi="Times New Roman" w:cs="Times New Roman"/>
          <w:sz w:val="24"/>
          <w:szCs w:val="24"/>
        </w:rPr>
        <w:t>Associations of baseline (intercept) and longitudinal (slope)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DR-SB </w:t>
      </w:r>
      <w:r w:rsidR="00E65C5A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Z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65C5A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core</w:t>
      </w:r>
      <w:r w:rsidR="00E65C5A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CSF 14-3-3</w:t>
      </w:r>
      <w:r w:rsidRPr="008F401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β 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vels were tested </w:t>
      </w:r>
      <w:r w:rsidR="00E65C5A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using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ear mixed effects models, adjusted for age, sex, education years, and APOE </w:t>
      </w:r>
      <w:r w:rsidRPr="008F40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ε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4 genotype. CSF 14-3-3</w:t>
      </w:r>
      <w:r w:rsidRPr="008F401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β 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vels were categorized into low, intermediate, and high </w:t>
      </w:r>
      <w:proofErr w:type="spellStart"/>
      <w:r w:rsidR="00E65C5A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tertiles</w:t>
      </w:r>
      <w:proofErr w:type="spellEnd"/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E65C5A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low</w:t>
      </w:r>
      <w:r w:rsidR="00E65C5A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vel group </w:t>
      </w:r>
      <w:r w:rsidR="00E65C5A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ed 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the reference group for comparisons. </w:t>
      </w:r>
      <w:r w:rsidRPr="008F40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values less than 0.05 </w:t>
      </w:r>
      <w:r w:rsidR="00E65C5A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were deemed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istical</w:t>
      </w:r>
      <w:r w:rsidR="00E65C5A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ly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ifican</w:t>
      </w:r>
      <w:r w:rsidR="00E65C5A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112C1E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112C1E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emphasized in bold.</w:t>
      </w:r>
      <w:r w:rsidRPr="008F401D">
        <w:rPr>
          <w:rFonts w:ascii="Times New Roman" w:eastAsia="GuardianSansGR-Regular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1E6976" w:rsidRPr="008F401D">
        <w:rPr>
          <w:rFonts w:ascii="Times New Roman" w:hAnsi="Times New Roman" w:cs="Times New Roman"/>
          <w:iCs/>
          <w:kern w:val="0"/>
          <w:sz w:val="24"/>
          <w:szCs w:val="24"/>
        </w:rPr>
        <w:t xml:space="preserve">Abbreviations: </w:t>
      </w:r>
      <w:r w:rsidRPr="008F401D">
        <w:rPr>
          <w:rFonts w:ascii="Times New Roman" w:eastAsia="GuardianSansGR-Regular" w:hAnsi="Times New Roman" w:cs="Times New Roman"/>
          <w:color w:val="000000" w:themeColor="text1"/>
          <w:kern w:val="0"/>
          <w:sz w:val="24"/>
          <w:szCs w:val="24"/>
        </w:rPr>
        <w:t xml:space="preserve">CDR-SB, </w:t>
      </w:r>
      <w:r w:rsidRPr="008F401D">
        <w:rPr>
          <w:rFonts w:ascii="Times New Roman" w:hAnsi="Times New Roman" w:cs="Times New Roman"/>
          <w:sz w:val="24"/>
          <w:szCs w:val="24"/>
        </w:rPr>
        <w:t>Clinical Dementia Rating Scale-Sum of Boxes.</w:t>
      </w:r>
    </w:p>
    <w:p w14:paraId="4748552B" w14:textId="587A1ADC" w:rsidR="00F76DC4" w:rsidRPr="008F401D" w:rsidRDefault="00F76DC4" w:rsidP="00F76DC4">
      <w:pPr>
        <w:widowControl/>
        <w:jc w:val="left"/>
        <w:rPr>
          <w:rFonts w:ascii="Times New Roman" w:eastAsia="GuardianSansGR-Regular" w:hAnsi="Times New Roman" w:cs="Times New Roman"/>
          <w:color w:val="000000" w:themeColor="text1"/>
          <w:kern w:val="0"/>
          <w:sz w:val="24"/>
          <w:szCs w:val="24"/>
        </w:rPr>
      </w:pPr>
      <w:r w:rsidRPr="008F401D">
        <w:rPr>
          <w:rFonts w:ascii="Times New Roman" w:eastAsia="GuardianSansGR-Regular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39B46651" w14:textId="05BCADDC" w:rsidR="00F76DC4" w:rsidRPr="008F401D" w:rsidRDefault="00CE3596" w:rsidP="00F76DC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F401D">
        <w:rPr>
          <w:rFonts w:ascii="Times New Roman" w:hAnsi="Times New Roman" w:cs="Times New Roman"/>
          <w:b/>
          <w:sz w:val="24"/>
          <w:szCs w:val="24"/>
        </w:rPr>
        <w:lastRenderedPageBreak/>
        <w:t>Supplementary Table 4</w:t>
      </w:r>
      <w:r w:rsidR="00F76DC4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B444BE" w:rsidRPr="008F401D">
        <w:rPr>
          <w:rFonts w:ascii="Times New Roman" w:hAnsi="Times New Roman" w:cs="Times New Roman"/>
          <w:b/>
          <w:sz w:val="24"/>
          <w:szCs w:val="24"/>
        </w:rPr>
        <w:t xml:space="preserve">Associations </w:t>
      </w:r>
      <w:r w:rsidR="001E6976" w:rsidRPr="008F401D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B444BE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DG</w:t>
      </w:r>
      <w:r w:rsidR="001E6976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PET</w:t>
      </w:r>
      <w:r w:rsidR="00B444BE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35839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Z</w:t>
      </w:r>
      <w:r w:rsidR="00B444BE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35839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B444BE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e</w:t>
      </w:r>
      <w:r w:rsidR="00235839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B444BE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ith CSF 14-3-3</w:t>
      </w:r>
      <w:r w:rsidR="0056772E" w:rsidRPr="008F401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β </w:t>
      </w:r>
      <w:r w:rsidR="00B444BE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evels</w:t>
      </w:r>
      <w:r w:rsidR="00F76DC4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Style w:val="3"/>
        <w:tblpPr w:leftFromText="180" w:rightFromText="180" w:vertAnchor="page" w:horzAnchor="margin" w:tblpY="2061"/>
        <w:tblW w:w="0" w:type="auto"/>
        <w:tblLook w:val="04A0" w:firstRow="1" w:lastRow="0" w:firstColumn="1" w:lastColumn="0" w:noHBand="0" w:noVBand="1"/>
      </w:tblPr>
      <w:tblGrid>
        <w:gridCol w:w="2122"/>
        <w:gridCol w:w="1848"/>
        <w:gridCol w:w="1985"/>
        <w:gridCol w:w="1985"/>
      </w:tblGrid>
      <w:tr w:rsidR="00235839" w:rsidRPr="008F401D" w14:paraId="2DD10A6C" w14:textId="77777777" w:rsidTr="00235839">
        <w:tc>
          <w:tcPr>
            <w:tcW w:w="2122" w:type="dxa"/>
          </w:tcPr>
          <w:p w14:paraId="764FA454" w14:textId="77777777" w:rsidR="00235839" w:rsidRPr="008F401D" w:rsidRDefault="00235839" w:rsidP="002358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</w:tcPr>
          <w:p w14:paraId="686018BC" w14:textId="77777777" w:rsidR="00235839" w:rsidRPr="008F401D" w:rsidRDefault="00235839" w:rsidP="0023583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985" w:type="dxa"/>
          </w:tcPr>
          <w:p w14:paraId="49A1C5A1" w14:textId="77777777" w:rsidR="00235839" w:rsidRPr="008F401D" w:rsidRDefault="00235839" w:rsidP="0023583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termediate</w:t>
            </w:r>
          </w:p>
        </w:tc>
        <w:tc>
          <w:tcPr>
            <w:tcW w:w="1985" w:type="dxa"/>
          </w:tcPr>
          <w:p w14:paraId="5E278974" w14:textId="77777777" w:rsidR="00235839" w:rsidRPr="008F401D" w:rsidRDefault="00235839" w:rsidP="0023583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235839" w:rsidRPr="008F401D" w14:paraId="4C811F96" w14:textId="77777777" w:rsidTr="00235839">
        <w:tc>
          <w:tcPr>
            <w:tcW w:w="2122" w:type="dxa"/>
          </w:tcPr>
          <w:p w14:paraId="47899E8F" w14:textId="77777777" w:rsidR="00235839" w:rsidRPr="008E6A5B" w:rsidRDefault="00235839" w:rsidP="00235839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Intercept, </w:t>
            </w:r>
            <w:r w:rsidRPr="008E6A5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848" w:type="dxa"/>
          </w:tcPr>
          <w:p w14:paraId="0594BF2D" w14:textId="77777777" w:rsidR="00235839" w:rsidRPr="008F401D" w:rsidRDefault="00235839" w:rsidP="002358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1</w:t>
            </w:r>
          </w:p>
        </w:tc>
        <w:tc>
          <w:tcPr>
            <w:tcW w:w="1985" w:type="dxa"/>
          </w:tcPr>
          <w:p w14:paraId="3676D20D" w14:textId="77777777" w:rsidR="00235839" w:rsidRPr="008F401D" w:rsidRDefault="00235839" w:rsidP="00235839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1</w:t>
            </w:r>
          </w:p>
        </w:tc>
        <w:tc>
          <w:tcPr>
            <w:tcW w:w="1985" w:type="dxa"/>
          </w:tcPr>
          <w:p w14:paraId="0765191D" w14:textId="77777777" w:rsidR="00235839" w:rsidRPr="008E6A5B" w:rsidRDefault="00235839" w:rsidP="00235839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333</w:t>
            </w:r>
          </w:p>
        </w:tc>
      </w:tr>
      <w:tr w:rsidR="00235839" w:rsidRPr="008F401D" w14:paraId="5898C18F" w14:textId="77777777" w:rsidTr="00235839">
        <w:tc>
          <w:tcPr>
            <w:tcW w:w="2122" w:type="dxa"/>
          </w:tcPr>
          <w:p w14:paraId="10A5A439" w14:textId="77777777" w:rsidR="00235839" w:rsidRPr="008E6A5B" w:rsidRDefault="00235839" w:rsidP="00235839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Intercept, </w:t>
            </w:r>
            <w:r w:rsidRPr="008E6A5B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P</w:t>
            </w: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848" w:type="dxa"/>
          </w:tcPr>
          <w:p w14:paraId="3D99D34F" w14:textId="77777777" w:rsidR="00235839" w:rsidRPr="008F401D" w:rsidRDefault="00235839" w:rsidP="002358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985" w:type="dxa"/>
          </w:tcPr>
          <w:p w14:paraId="514C44CE" w14:textId="77777777" w:rsidR="00235839" w:rsidRPr="00112C1E" w:rsidRDefault="00235839" w:rsidP="0023583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55</w:t>
            </w:r>
          </w:p>
        </w:tc>
        <w:tc>
          <w:tcPr>
            <w:tcW w:w="1985" w:type="dxa"/>
          </w:tcPr>
          <w:p w14:paraId="75F87B22" w14:textId="77777777" w:rsidR="00235839" w:rsidRPr="008F401D" w:rsidRDefault="00235839" w:rsidP="0023583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35839" w:rsidRPr="008F401D" w14:paraId="0915BE41" w14:textId="77777777" w:rsidTr="00235839">
        <w:tc>
          <w:tcPr>
            <w:tcW w:w="2122" w:type="dxa"/>
          </w:tcPr>
          <w:p w14:paraId="77466EAD" w14:textId="77777777" w:rsidR="00235839" w:rsidRPr="008E6A5B" w:rsidRDefault="00235839" w:rsidP="00235839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Slope, </w:t>
            </w:r>
            <w:r w:rsidRPr="008E6A5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848" w:type="dxa"/>
          </w:tcPr>
          <w:p w14:paraId="6410D9FB" w14:textId="77777777" w:rsidR="00235839" w:rsidRPr="008F401D" w:rsidRDefault="00235839" w:rsidP="002358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5</w:t>
            </w:r>
          </w:p>
        </w:tc>
        <w:tc>
          <w:tcPr>
            <w:tcW w:w="1985" w:type="dxa"/>
          </w:tcPr>
          <w:p w14:paraId="75876B31" w14:textId="77777777" w:rsidR="00235839" w:rsidRPr="008F401D" w:rsidRDefault="00235839" w:rsidP="00235839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7</w:t>
            </w:r>
          </w:p>
        </w:tc>
        <w:tc>
          <w:tcPr>
            <w:tcW w:w="1985" w:type="dxa"/>
          </w:tcPr>
          <w:p w14:paraId="67281E0D" w14:textId="77777777" w:rsidR="00235839" w:rsidRPr="008E6A5B" w:rsidRDefault="00235839" w:rsidP="00235839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016</w:t>
            </w:r>
          </w:p>
        </w:tc>
      </w:tr>
      <w:tr w:rsidR="00235839" w:rsidRPr="008F401D" w14:paraId="41C4C9B9" w14:textId="77777777" w:rsidTr="00235839">
        <w:tc>
          <w:tcPr>
            <w:tcW w:w="2122" w:type="dxa"/>
          </w:tcPr>
          <w:p w14:paraId="22307BD0" w14:textId="77777777" w:rsidR="00235839" w:rsidRPr="008E6A5B" w:rsidRDefault="00235839" w:rsidP="00235839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Slope, </w:t>
            </w:r>
            <w:r w:rsidRPr="008E6A5B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P</w:t>
            </w: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848" w:type="dxa"/>
          </w:tcPr>
          <w:p w14:paraId="390A96E1" w14:textId="77777777" w:rsidR="00235839" w:rsidRPr="008F401D" w:rsidRDefault="00235839" w:rsidP="002358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985" w:type="dxa"/>
          </w:tcPr>
          <w:p w14:paraId="664B180B" w14:textId="77777777" w:rsidR="00235839" w:rsidRPr="008E6A5B" w:rsidRDefault="00235839" w:rsidP="0023583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80</w:t>
            </w:r>
          </w:p>
        </w:tc>
        <w:tc>
          <w:tcPr>
            <w:tcW w:w="1985" w:type="dxa"/>
          </w:tcPr>
          <w:p w14:paraId="69E643D2" w14:textId="77777777" w:rsidR="00235839" w:rsidRPr="008F401D" w:rsidRDefault="00235839" w:rsidP="0023583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58C5F6A9" w14:textId="4D7ACC7A" w:rsidR="00F76DC4" w:rsidRPr="008F401D" w:rsidRDefault="001C2F31" w:rsidP="00F76DC4">
      <w:pPr>
        <w:rPr>
          <w:rFonts w:ascii="Times New Roman" w:eastAsia="GuardianSansGR-Regular" w:hAnsi="Times New Roman" w:cs="Times New Roman"/>
          <w:color w:val="000000" w:themeColor="text1"/>
          <w:kern w:val="0"/>
          <w:sz w:val="24"/>
          <w:szCs w:val="24"/>
        </w:rPr>
      </w:pPr>
      <w:r w:rsidRPr="008F401D">
        <w:rPr>
          <w:rFonts w:ascii="Times New Roman" w:hAnsi="Times New Roman" w:cs="Times New Roman"/>
          <w:sz w:val="24"/>
          <w:szCs w:val="24"/>
        </w:rPr>
        <w:t>Associations of baseline (intercept) and longitudinal (slope)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DG-PET composite ROIs </w:t>
      </w:r>
      <w:r w:rsidR="00235839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Z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35839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core</w:t>
      </w:r>
      <w:r w:rsidR="00235839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CSF 14-3-3</w:t>
      </w:r>
      <w:r w:rsidRPr="008F401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β 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vels were tested </w:t>
      </w:r>
      <w:r w:rsidR="00235839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using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ear mixed effects models, adjusted for age, sex, education years, and APOE </w:t>
      </w:r>
      <w:r w:rsidRPr="008F40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ε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4 genotype. CSF 14-3-3</w:t>
      </w:r>
      <w:r w:rsidRPr="008F401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β 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vels were categorized into low, intermediate, and high </w:t>
      </w:r>
      <w:proofErr w:type="spellStart"/>
      <w:r w:rsidR="00235839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tertiles</w:t>
      </w:r>
      <w:proofErr w:type="spellEnd"/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235839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low</w:t>
      </w:r>
      <w:r w:rsidR="00235839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vel group </w:t>
      </w:r>
      <w:r w:rsidR="00235839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ed 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the reference group for comparisons. </w:t>
      </w:r>
      <w:r w:rsidRPr="008F40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values less than 0.05 </w:t>
      </w:r>
      <w:r w:rsidR="00235839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were deemed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istical</w:t>
      </w:r>
      <w:r w:rsidR="00235839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ly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ifican</w:t>
      </w:r>
      <w:r w:rsidR="00235839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334D67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334D67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phasized in bold. </w:t>
      </w:r>
      <w:r w:rsidR="001E6976" w:rsidRPr="008F401D">
        <w:rPr>
          <w:rFonts w:ascii="Times New Roman" w:hAnsi="Times New Roman" w:cs="Times New Roman"/>
          <w:iCs/>
          <w:kern w:val="0"/>
          <w:sz w:val="24"/>
          <w:szCs w:val="24"/>
        </w:rPr>
        <w:t xml:space="preserve">Abbreviations: </w:t>
      </w:r>
      <w:r w:rsidR="00772789" w:rsidRPr="008F401D">
        <w:rPr>
          <w:rFonts w:ascii="Times New Roman" w:eastAsia="GuardianSansGR-Regular" w:hAnsi="Times New Roman" w:cs="Times New Roman"/>
          <w:color w:val="000000" w:themeColor="text1"/>
          <w:kern w:val="0"/>
          <w:sz w:val="24"/>
          <w:szCs w:val="24"/>
        </w:rPr>
        <w:t>FDG, 18F-fluorodeoxyglucose; ROI, region of interest.</w:t>
      </w:r>
    </w:p>
    <w:p w14:paraId="3D9484F1" w14:textId="77777777" w:rsidR="00F76DC4" w:rsidRPr="008F401D" w:rsidRDefault="00F76DC4" w:rsidP="00F76DC4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B4DCAA5" w14:textId="3A536F90" w:rsidR="00F76DC4" w:rsidRPr="008F401D" w:rsidRDefault="00CE3596" w:rsidP="00F76DC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01D">
        <w:rPr>
          <w:rFonts w:ascii="Times New Roman" w:hAnsi="Times New Roman" w:cs="Times New Roman"/>
          <w:b/>
          <w:sz w:val="24"/>
          <w:szCs w:val="24"/>
        </w:rPr>
        <w:lastRenderedPageBreak/>
        <w:t>Supplementary Table 5</w:t>
      </w:r>
      <w:r w:rsidR="00F76DC4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772789" w:rsidRPr="008F401D">
        <w:rPr>
          <w:rFonts w:ascii="Times New Roman" w:hAnsi="Times New Roman" w:cs="Times New Roman"/>
          <w:b/>
          <w:sz w:val="24"/>
          <w:szCs w:val="24"/>
        </w:rPr>
        <w:t xml:space="preserve"> Associations of </w:t>
      </w:r>
      <w:r w:rsidR="00772789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ippocampus volume </w:t>
      </w:r>
      <w:r w:rsidR="00CC7DE3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Z</w:t>
      </w:r>
      <w:r w:rsidR="00772789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C7DE3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772789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e</w:t>
      </w:r>
      <w:r w:rsidR="00CC7DE3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772789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ith CSF 14-3-3</w:t>
      </w:r>
      <w:r w:rsidR="00FE7FC5" w:rsidRPr="008F401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β </w:t>
      </w:r>
      <w:r w:rsidR="00772789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evels</w:t>
      </w:r>
      <w:r w:rsidR="00F76DC4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Style w:val="5"/>
        <w:tblW w:w="0" w:type="auto"/>
        <w:tblLook w:val="04A0" w:firstRow="1" w:lastRow="0" w:firstColumn="1" w:lastColumn="0" w:noHBand="0" w:noVBand="1"/>
      </w:tblPr>
      <w:tblGrid>
        <w:gridCol w:w="2122"/>
        <w:gridCol w:w="1848"/>
        <w:gridCol w:w="1985"/>
        <w:gridCol w:w="1985"/>
      </w:tblGrid>
      <w:tr w:rsidR="00F76DC4" w:rsidRPr="008F401D" w14:paraId="295DC73C" w14:textId="77777777" w:rsidTr="00E40F18">
        <w:tc>
          <w:tcPr>
            <w:tcW w:w="2122" w:type="dxa"/>
          </w:tcPr>
          <w:p w14:paraId="1263DFE8" w14:textId="77777777" w:rsidR="00F76DC4" w:rsidRPr="008F401D" w:rsidRDefault="00F76DC4" w:rsidP="00967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</w:tcPr>
          <w:p w14:paraId="1C917118" w14:textId="77777777" w:rsidR="00F76DC4" w:rsidRPr="008F401D" w:rsidRDefault="00F76DC4" w:rsidP="00967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985" w:type="dxa"/>
          </w:tcPr>
          <w:p w14:paraId="12AC66D6" w14:textId="77777777" w:rsidR="00F76DC4" w:rsidRPr="008F401D" w:rsidRDefault="00F76DC4" w:rsidP="00967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termediate</w:t>
            </w:r>
          </w:p>
        </w:tc>
        <w:tc>
          <w:tcPr>
            <w:tcW w:w="1985" w:type="dxa"/>
          </w:tcPr>
          <w:p w14:paraId="7AF1CD4C" w14:textId="77777777" w:rsidR="00F76DC4" w:rsidRPr="008F401D" w:rsidRDefault="00F76DC4" w:rsidP="00967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F76DC4" w:rsidRPr="008F401D" w14:paraId="105FB3E2" w14:textId="77777777" w:rsidTr="00E40F18">
        <w:tc>
          <w:tcPr>
            <w:tcW w:w="2122" w:type="dxa"/>
          </w:tcPr>
          <w:p w14:paraId="0DB10E8F" w14:textId="32481E62" w:rsidR="00F76DC4" w:rsidRPr="005C6318" w:rsidRDefault="00F76DC4" w:rsidP="009675D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tercept,</w:t>
            </w:r>
            <w:r w:rsidR="00E40F18"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8E6A5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848" w:type="dxa"/>
          </w:tcPr>
          <w:p w14:paraId="5C883B8B" w14:textId="131B4CA7" w:rsidR="00F76DC4" w:rsidRPr="008F401D" w:rsidRDefault="00FE7FC5" w:rsidP="009675D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7</w:t>
            </w:r>
          </w:p>
        </w:tc>
        <w:tc>
          <w:tcPr>
            <w:tcW w:w="1985" w:type="dxa"/>
          </w:tcPr>
          <w:p w14:paraId="71613B27" w14:textId="2D4E57C1" w:rsidR="00F76DC4" w:rsidRPr="008F401D" w:rsidRDefault="00FE7FC5" w:rsidP="009675D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1</w:t>
            </w:r>
          </w:p>
        </w:tc>
        <w:tc>
          <w:tcPr>
            <w:tcW w:w="1985" w:type="dxa"/>
          </w:tcPr>
          <w:p w14:paraId="3A274A71" w14:textId="6C60EEF7" w:rsidR="00F76DC4" w:rsidRPr="008E6A5B" w:rsidRDefault="00FE7FC5" w:rsidP="009675D4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104</w:t>
            </w:r>
          </w:p>
        </w:tc>
      </w:tr>
      <w:tr w:rsidR="00F76DC4" w:rsidRPr="008F401D" w14:paraId="4253F6EE" w14:textId="77777777" w:rsidTr="00E40F18">
        <w:tc>
          <w:tcPr>
            <w:tcW w:w="2122" w:type="dxa"/>
          </w:tcPr>
          <w:p w14:paraId="4284AEFB" w14:textId="77777777" w:rsidR="00F76DC4" w:rsidRPr="005C6318" w:rsidRDefault="00D932C3" w:rsidP="009675D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Intercept, </w:t>
            </w:r>
            <w:r w:rsidRPr="008E6A5B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P</w:t>
            </w:r>
            <w:r w:rsidR="00F76DC4"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848" w:type="dxa"/>
          </w:tcPr>
          <w:p w14:paraId="7739B0C4" w14:textId="77777777" w:rsidR="00F76DC4" w:rsidRPr="008F401D" w:rsidRDefault="00F76DC4" w:rsidP="00967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985" w:type="dxa"/>
          </w:tcPr>
          <w:p w14:paraId="7B3F4A62" w14:textId="4F5CC8AE" w:rsidR="00F76DC4" w:rsidRPr="008E6A5B" w:rsidRDefault="00FE7FC5" w:rsidP="009675D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41</w:t>
            </w:r>
          </w:p>
        </w:tc>
        <w:tc>
          <w:tcPr>
            <w:tcW w:w="1985" w:type="dxa"/>
          </w:tcPr>
          <w:p w14:paraId="4615831E" w14:textId="77777777" w:rsidR="00F76DC4" w:rsidRPr="008F401D" w:rsidRDefault="00F76DC4" w:rsidP="009675D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76DC4" w:rsidRPr="008F401D" w14:paraId="7EEEC9FE" w14:textId="77777777" w:rsidTr="00E40F18">
        <w:tc>
          <w:tcPr>
            <w:tcW w:w="2122" w:type="dxa"/>
          </w:tcPr>
          <w:p w14:paraId="2A34EAEB" w14:textId="13C26661" w:rsidR="00F76DC4" w:rsidRPr="005C6318" w:rsidRDefault="00F76DC4" w:rsidP="009675D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lope,</w:t>
            </w:r>
            <w:r w:rsidR="00E40F18"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8E6A5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848" w:type="dxa"/>
          </w:tcPr>
          <w:p w14:paraId="4B2506C6" w14:textId="4583060C" w:rsidR="00F76DC4" w:rsidRPr="008F401D" w:rsidRDefault="00FE7FC5" w:rsidP="009675D4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6</w:t>
            </w:r>
          </w:p>
        </w:tc>
        <w:tc>
          <w:tcPr>
            <w:tcW w:w="1985" w:type="dxa"/>
          </w:tcPr>
          <w:p w14:paraId="6681A5C1" w14:textId="5A1D8E2C" w:rsidR="00F76DC4" w:rsidRPr="008E6A5B" w:rsidRDefault="00FE7FC5" w:rsidP="009675D4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009</w:t>
            </w:r>
          </w:p>
        </w:tc>
        <w:tc>
          <w:tcPr>
            <w:tcW w:w="1985" w:type="dxa"/>
          </w:tcPr>
          <w:p w14:paraId="16C0D66D" w14:textId="3F1086DD" w:rsidR="00F76DC4" w:rsidRPr="008E6A5B" w:rsidRDefault="0035559A" w:rsidP="009675D4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013</w:t>
            </w:r>
          </w:p>
        </w:tc>
      </w:tr>
      <w:tr w:rsidR="00F76DC4" w:rsidRPr="008F401D" w14:paraId="6766B725" w14:textId="77777777" w:rsidTr="00E40F18">
        <w:tc>
          <w:tcPr>
            <w:tcW w:w="2122" w:type="dxa"/>
          </w:tcPr>
          <w:p w14:paraId="29C81088" w14:textId="77777777" w:rsidR="00F76DC4" w:rsidRPr="005C6318" w:rsidRDefault="00D932C3" w:rsidP="009675D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Slope, </w:t>
            </w:r>
            <w:r w:rsidRPr="008E6A5B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P</w:t>
            </w:r>
            <w:r w:rsidR="00F76DC4"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848" w:type="dxa"/>
          </w:tcPr>
          <w:p w14:paraId="7B2F0399" w14:textId="77777777" w:rsidR="00F76DC4" w:rsidRPr="008F401D" w:rsidRDefault="00F76DC4" w:rsidP="009675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985" w:type="dxa"/>
          </w:tcPr>
          <w:p w14:paraId="55AA0EC0" w14:textId="77777777" w:rsidR="00F76DC4" w:rsidRPr="008F401D" w:rsidRDefault="00F76DC4" w:rsidP="009675D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85" w:type="dxa"/>
          </w:tcPr>
          <w:p w14:paraId="7804B37D" w14:textId="77777777" w:rsidR="00F76DC4" w:rsidRPr="008F401D" w:rsidRDefault="00F76DC4" w:rsidP="009675D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3F44B99D" w14:textId="43D080CB" w:rsidR="00F76DC4" w:rsidRPr="008F401D" w:rsidRDefault="001E6976" w:rsidP="001E6976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01D">
        <w:rPr>
          <w:rFonts w:ascii="Times New Roman" w:hAnsi="Times New Roman" w:cs="Times New Roman"/>
          <w:sz w:val="24"/>
          <w:szCs w:val="24"/>
        </w:rPr>
        <w:t>Associations of baseline (intercept) and longitudinal (slope)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ppocampus volume </w:t>
      </w:r>
      <w:r w:rsidR="00CC7DE3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Z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C7DE3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core</w:t>
      </w:r>
      <w:r w:rsidR="00CC7DE3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CSF 14-3-3</w:t>
      </w:r>
      <w:r w:rsidRPr="008F401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β 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vels were tested </w:t>
      </w:r>
      <w:r w:rsidR="00CC7DE3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using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ear mixed effects models, adjusted for age, sex, education years, APOE </w:t>
      </w:r>
      <w:r w:rsidRPr="008F40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ε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4 genotype, and</w:t>
      </w:r>
      <w:r w:rsidRPr="008F401D">
        <w:rPr>
          <w:rFonts w:ascii="Times New Roman" w:hAnsi="Times New Roman" w:cs="Times New Roman"/>
          <w:sz w:val="24"/>
          <w:szCs w:val="24"/>
        </w:rPr>
        <w:t xml:space="preserve"> intracranial volume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. CSF 14-3-3</w:t>
      </w:r>
      <w:r w:rsidRPr="008F401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β 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vels were categorized into low, intermediate, and high </w:t>
      </w:r>
      <w:proofErr w:type="spellStart"/>
      <w:r w:rsidR="00CC7DE3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tertiles</w:t>
      </w:r>
      <w:proofErr w:type="spellEnd"/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C7DE3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low</w:t>
      </w:r>
      <w:r w:rsidR="00CC7DE3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vel group </w:t>
      </w:r>
      <w:r w:rsidR="00CC7DE3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ed 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the reference group for comparisons. </w:t>
      </w:r>
      <w:r w:rsidRPr="008F40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values less than 0.05 </w:t>
      </w:r>
      <w:r w:rsidR="00CC7DE3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C7DE3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emed 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statistical</w:t>
      </w:r>
      <w:r w:rsidR="00CC7DE3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ly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ifican</w:t>
      </w:r>
      <w:r w:rsidR="00CC7DE3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5C6318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5C6318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emphasized in bold.</w:t>
      </w:r>
      <w:r w:rsidR="00F76DC4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A91956D" w14:textId="78C5F02C" w:rsidR="00B7222E" w:rsidRPr="008F401D" w:rsidRDefault="00CE3596" w:rsidP="00446BC3">
      <w:pPr>
        <w:rPr>
          <w:rFonts w:ascii="Times New Roman" w:hAnsi="Times New Roman" w:cs="Times New Roman"/>
          <w:b/>
          <w:sz w:val="24"/>
          <w:szCs w:val="24"/>
        </w:rPr>
      </w:pPr>
      <w:r w:rsidRPr="008F401D">
        <w:rPr>
          <w:rFonts w:ascii="Times New Roman" w:hAnsi="Times New Roman" w:cs="Times New Roman"/>
          <w:b/>
          <w:sz w:val="24"/>
          <w:szCs w:val="24"/>
        </w:rPr>
        <w:lastRenderedPageBreak/>
        <w:t>Supplementary Table 6</w:t>
      </w:r>
      <w:r w:rsidR="00446BC3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F7459B" w:rsidRPr="008F401D">
        <w:rPr>
          <w:rFonts w:ascii="Times New Roman" w:hAnsi="Times New Roman" w:cs="Times New Roman"/>
          <w:sz w:val="24"/>
          <w:szCs w:val="24"/>
        </w:rPr>
        <w:t xml:space="preserve"> </w:t>
      </w:r>
      <w:r w:rsidR="00F7459B" w:rsidRPr="008F401D">
        <w:rPr>
          <w:rFonts w:ascii="Times New Roman" w:hAnsi="Times New Roman" w:cs="Times New Roman"/>
          <w:b/>
          <w:sz w:val="24"/>
          <w:szCs w:val="24"/>
        </w:rPr>
        <w:t>Univariate and</w:t>
      </w:r>
      <w:r w:rsidR="00F7459B" w:rsidRPr="008F401D">
        <w:rPr>
          <w:rFonts w:ascii="Times New Roman" w:hAnsi="Times New Roman" w:cs="Times New Roman"/>
          <w:sz w:val="24"/>
          <w:szCs w:val="24"/>
        </w:rPr>
        <w:t xml:space="preserve"> </w:t>
      </w:r>
      <w:r w:rsidR="00F7459B" w:rsidRPr="008F401D">
        <w:rPr>
          <w:rFonts w:ascii="Times New Roman" w:hAnsi="Times New Roman" w:cs="Times New Roman"/>
          <w:b/>
          <w:sz w:val="24"/>
          <w:szCs w:val="24"/>
        </w:rPr>
        <w:t xml:space="preserve">multivariate Cox </w:t>
      </w:r>
      <w:r w:rsidR="006205AD" w:rsidRPr="008F401D">
        <w:rPr>
          <w:rFonts w:ascii="Times New Roman" w:hAnsi="Times New Roman" w:cs="Times New Roman"/>
          <w:b/>
          <w:kern w:val="0"/>
          <w:sz w:val="24"/>
          <w:szCs w:val="24"/>
        </w:rPr>
        <w:t>regression analysis</w:t>
      </w:r>
      <w:r w:rsidR="00F7459B" w:rsidRPr="008F40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C7DE3" w:rsidRPr="008F401D">
        <w:rPr>
          <w:rFonts w:ascii="Times New Roman" w:hAnsi="Times New Roman" w:cs="Times New Roman"/>
          <w:b/>
          <w:sz w:val="24"/>
          <w:szCs w:val="24"/>
        </w:rPr>
        <w:t>of</w:t>
      </w:r>
      <w:r w:rsidR="00F7459B" w:rsidRPr="008F401D">
        <w:rPr>
          <w:rFonts w:ascii="Times New Roman" w:hAnsi="Times New Roman" w:cs="Times New Roman"/>
          <w:b/>
          <w:sz w:val="24"/>
          <w:szCs w:val="24"/>
        </w:rPr>
        <w:t xml:space="preserve"> progression from MCI to AD dementia.</w:t>
      </w:r>
    </w:p>
    <w:p w14:paraId="4E1E44D2" w14:textId="23EC1A95" w:rsidR="00E87329" w:rsidRPr="008F401D" w:rsidRDefault="00E87329" w:rsidP="00446BC3">
      <w:pPr>
        <w:rPr>
          <w:rFonts w:ascii="Times New Roman" w:hAnsi="Times New Roman" w:cs="Times New Roman"/>
          <w:sz w:val="24"/>
          <w:szCs w:val="24"/>
        </w:rPr>
      </w:pPr>
      <w:r w:rsidRPr="008F401D">
        <w:rPr>
          <w:rFonts w:ascii="Times New Roman" w:hAnsi="Times New Roman" w:cs="Times New Roman"/>
          <w:b/>
          <w:kern w:val="0"/>
          <w:sz w:val="24"/>
          <w:szCs w:val="24"/>
        </w:rPr>
        <w:t>a</w:t>
      </w:r>
      <w:r w:rsidRPr="008F401D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8F401D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6205AD" w:rsidRPr="008F401D">
        <w:rPr>
          <w:rFonts w:ascii="Times New Roman" w:hAnsi="Times New Roman" w:cs="Times New Roman"/>
          <w:kern w:val="0"/>
          <w:sz w:val="24"/>
          <w:szCs w:val="24"/>
        </w:rPr>
        <w:t>HR</w:t>
      </w:r>
      <w:r w:rsidR="000D5242" w:rsidRPr="008F401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205AD" w:rsidRPr="008F401D">
        <w:rPr>
          <w:rFonts w:ascii="Times New Roman" w:hAnsi="Times New Roman" w:cs="Times New Roman"/>
          <w:kern w:val="0"/>
          <w:sz w:val="24"/>
          <w:szCs w:val="24"/>
        </w:rPr>
        <w:t xml:space="preserve">(95% </w:t>
      </w:r>
      <w:r w:rsidRPr="008F401D">
        <w:rPr>
          <w:rFonts w:ascii="Times New Roman" w:hAnsi="Times New Roman" w:cs="Times New Roman"/>
          <w:kern w:val="0"/>
          <w:sz w:val="24"/>
          <w:szCs w:val="24"/>
        </w:rPr>
        <w:t xml:space="preserve">CI) calculated using </w:t>
      </w:r>
      <w:r w:rsidRPr="008F401D">
        <w:rPr>
          <w:rFonts w:ascii="Times New Roman" w:hAnsi="Times New Roman" w:cs="Times New Roman"/>
          <w:sz w:val="24"/>
          <w:szCs w:val="24"/>
        </w:rPr>
        <w:t>univariate</w:t>
      </w:r>
      <w:r w:rsidRPr="008F401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932C3" w:rsidRPr="008F401D">
        <w:rPr>
          <w:rFonts w:ascii="Times New Roman" w:hAnsi="Times New Roman" w:cs="Times New Roman"/>
          <w:kern w:val="0"/>
          <w:sz w:val="24"/>
          <w:szCs w:val="24"/>
        </w:rPr>
        <w:t>Cox regression analyse</w:t>
      </w:r>
      <w:r w:rsidR="006205AD" w:rsidRPr="008F401D">
        <w:rPr>
          <w:rFonts w:ascii="Times New Roman" w:hAnsi="Times New Roman" w:cs="Times New Roman"/>
          <w:kern w:val="0"/>
          <w:sz w:val="24"/>
          <w:szCs w:val="24"/>
        </w:rPr>
        <w:t xml:space="preserve">s. </w:t>
      </w:r>
      <w:r w:rsidR="006205AD" w:rsidRPr="008F401D">
        <w:rPr>
          <w:rFonts w:ascii="Times New Roman" w:hAnsi="Times New Roman" w:cs="Times New Roman"/>
          <w:b/>
          <w:kern w:val="0"/>
          <w:sz w:val="24"/>
          <w:szCs w:val="24"/>
        </w:rPr>
        <w:t>b</w:t>
      </w:r>
      <w:r w:rsidR="00D932C3" w:rsidRPr="008F401D">
        <w:rPr>
          <w:rFonts w:ascii="Times New Roman" w:hAnsi="Times New Roman" w:cs="Times New Roman"/>
          <w:kern w:val="0"/>
          <w:sz w:val="24"/>
          <w:szCs w:val="24"/>
        </w:rPr>
        <w:t>, HR</w:t>
      </w:r>
      <w:r w:rsidR="000D5242" w:rsidRPr="008F401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205AD" w:rsidRPr="008F401D">
        <w:rPr>
          <w:rFonts w:ascii="Times New Roman" w:hAnsi="Times New Roman" w:cs="Times New Roman"/>
          <w:kern w:val="0"/>
          <w:sz w:val="24"/>
          <w:szCs w:val="24"/>
        </w:rPr>
        <w:t xml:space="preserve">(95% CI) calculated using </w:t>
      </w:r>
      <w:r w:rsidR="006205AD" w:rsidRPr="008F401D">
        <w:rPr>
          <w:rFonts w:ascii="Times New Roman" w:hAnsi="Times New Roman" w:cs="Times New Roman"/>
          <w:sz w:val="24"/>
          <w:szCs w:val="24"/>
        </w:rPr>
        <w:t>multivariate</w:t>
      </w:r>
      <w:r w:rsidR="00D932C3" w:rsidRPr="008F401D">
        <w:rPr>
          <w:rFonts w:ascii="Times New Roman" w:hAnsi="Times New Roman" w:cs="Times New Roman"/>
          <w:kern w:val="0"/>
          <w:sz w:val="24"/>
          <w:szCs w:val="24"/>
        </w:rPr>
        <w:t xml:space="preserve"> Cox regression analyse</w:t>
      </w:r>
      <w:r w:rsidR="006205AD" w:rsidRPr="008F401D">
        <w:rPr>
          <w:rFonts w:ascii="Times New Roman" w:hAnsi="Times New Roman" w:cs="Times New Roman"/>
          <w:kern w:val="0"/>
          <w:sz w:val="24"/>
          <w:szCs w:val="24"/>
        </w:rPr>
        <w:t xml:space="preserve">s, </w:t>
      </w:r>
      <w:r w:rsidR="006205AD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justed for age and APOE </w:t>
      </w:r>
      <w:r w:rsidR="006205AD" w:rsidRPr="008F40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ε</w:t>
      </w:r>
      <w:r w:rsidR="006205AD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4 genotype.</w:t>
      </w:r>
      <w:r w:rsidR="00CC7DE3"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breviations: AD, Alzheimer’s disease; CI, confidence interval; HR, hazard ratio; MCI, mild cognitive impairment.</w:t>
      </w:r>
    </w:p>
    <w:tbl>
      <w:tblPr>
        <w:tblStyle w:val="a3"/>
        <w:tblpPr w:leftFromText="180" w:rightFromText="180" w:vertAnchor="page" w:horzAnchor="margin" w:tblpY="2071"/>
        <w:tblW w:w="0" w:type="auto"/>
        <w:tblLook w:val="04A0" w:firstRow="1" w:lastRow="0" w:firstColumn="1" w:lastColumn="0" w:noHBand="0" w:noVBand="1"/>
      </w:tblPr>
      <w:tblGrid>
        <w:gridCol w:w="1980"/>
        <w:gridCol w:w="2126"/>
        <w:gridCol w:w="992"/>
        <w:gridCol w:w="1985"/>
        <w:gridCol w:w="1213"/>
      </w:tblGrid>
      <w:tr w:rsidR="00B907C0" w:rsidRPr="008F401D" w14:paraId="67A29589" w14:textId="77777777" w:rsidTr="007F1269">
        <w:tc>
          <w:tcPr>
            <w:tcW w:w="1980" w:type="dxa"/>
          </w:tcPr>
          <w:p w14:paraId="7A431E67" w14:textId="77777777" w:rsidR="00B907C0" w:rsidRPr="008F401D" w:rsidRDefault="00B907C0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BF247C1" w14:textId="77777777" w:rsidR="00B907C0" w:rsidRPr="008F401D" w:rsidRDefault="00B907C0" w:rsidP="00B907C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rude</w:t>
            </w:r>
          </w:p>
        </w:tc>
        <w:tc>
          <w:tcPr>
            <w:tcW w:w="992" w:type="dxa"/>
          </w:tcPr>
          <w:p w14:paraId="18B7BE83" w14:textId="77777777" w:rsidR="00B907C0" w:rsidRPr="008F401D" w:rsidRDefault="00B907C0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C1463C2" w14:textId="77777777" w:rsidR="00B907C0" w:rsidRPr="008F401D" w:rsidRDefault="00B907C0" w:rsidP="00B907C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djusted</w:t>
            </w:r>
          </w:p>
        </w:tc>
        <w:tc>
          <w:tcPr>
            <w:tcW w:w="1213" w:type="dxa"/>
          </w:tcPr>
          <w:p w14:paraId="1543DDD9" w14:textId="77777777" w:rsidR="00B907C0" w:rsidRPr="008F401D" w:rsidRDefault="00B907C0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907C0" w:rsidRPr="008F401D" w14:paraId="4768BEC6" w14:textId="77777777" w:rsidTr="007F1269">
        <w:tc>
          <w:tcPr>
            <w:tcW w:w="1980" w:type="dxa"/>
          </w:tcPr>
          <w:p w14:paraId="634FA274" w14:textId="77777777" w:rsidR="00B907C0" w:rsidRPr="008F401D" w:rsidRDefault="00B907C0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Variable</w:t>
            </w:r>
          </w:p>
        </w:tc>
        <w:tc>
          <w:tcPr>
            <w:tcW w:w="2126" w:type="dxa"/>
          </w:tcPr>
          <w:p w14:paraId="01181562" w14:textId="77777777" w:rsidR="00B907C0" w:rsidRPr="008F401D" w:rsidRDefault="00B907C0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8F401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HR (95% CI)</w:t>
            </w:r>
            <w:r w:rsidR="00E87329" w:rsidRPr="008F401D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13F910E5" w14:textId="77777777" w:rsidR="00B907C0" w:rsidRPr="008F401D" w:rsidRDefault="00B907C0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  <w:t>P</w:t>
            </w:r>
            <w:r w:rsidR="00D932C3" w:rsidRPr="008F401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-v</w:t>
            </w:r>
            <w:r w:rsidRPr="008F401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lue</w:t>
            </w:r>
          </w:p>
        </w:tc>
        <w:tc>
          <w:tcPr>
            <w:tcW w:w="1985" w:type="dxa"/>
          </w:tcPr>
          <w:p w14:paraId="5509CED3" w14:textId="77777777" w:rsidR="00B907C0" w:rsidRPr="008F401D" w:rsidRDefault="00B907C0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8F401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HR (95% CI)</w:t>
            </w:r>
            <w:r w:rsidR="00E87329" w:rsidRPr="008F401D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3" w:type="dxa"/>
          </w:tcPr>
          <w:p w14:paraId="74504B61" w14:textId="77777777" w:rsidR="00B907C0" w:rsidRPr="008F401D" w:rsidRDefault="00B907C0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  <w:t>P</w:t>
            </w:r>
            <w:r w:rsidR="00D932C3" w:rsidRPr="008F401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-v</w:t>
            </w:r>
            <w:r w:rsidRPr="008F401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lue</w:t>
            </w:r>
          </w:p>
        </w:tc>
      </w:tr>
      <w:tr w:rsidR="00B907C0" w:rsidRPr="008F401D" w14:paraId="703D870F" w14:textId="77777777" w:rsidTr="007F1269">
        <w:tc>
          <w:tcPr>
            <w:tcW w:w="1980" w:type="dxa"/>
          </w:tcPr>
          <w:p w14:paraId="186B998F" w14:textId="33F05E69" w:rsidR="00B907C0" w:rsidRPr="008E6A5B" w:rsidRDefault="00B907C0" w:rsidP="00B907C0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SF 14-3-3</w:t>
            </w:r>
            <w:r w:rsidR="006964C2" w:rsidRPr="008E6A5B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2126" w:type="dxa"/>
          </w:tcPr>
          <w:p w14:paraId="72EEBE71" w14:textId="77777777" w:rsidR="00B907C0" w:rsidRPr="008F401D" w:rsidRDefault="00B907C0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4C0CD76E" w14:textId="77777777" w:rsidR="00B907C0" w:rsidRPr="008F401D" w:rsidRDefault="00B907C0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3B183D5" w14:textId="77777777" w:rsidR="00B907C0" w:rsidRPr="008F401D" w:rsidRDefault="00B907C0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3" w:type="dxa"/>
          </w:tcPr>
          <w:p w14:paraId="6C1B594B" w14:textId="77777777" w:rsidR="00B907C0" w:rsidRPr="008F401D" w:rsidRDefault="00B907C0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907C0" w:rsidRPr="008F401D" w14:paraId="79D49C0D" w14:textId="77777777" w:rsidTr="007F1269">
        <w:tc>
          <w:tcPr>
            <w:tcW w:w="1980" w:type="dxa"/>
          </w:tcPr>
          <w:p w14:paraId="03732B30" w14:textId="77777777" w:rsidR="00B907C0" w:rsidRPr="00352ECC" w:rsidRDefault="00B907C0" w:rsidP="00B907C0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2EC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2126" w:type="dxa"/>
          </w:tcPr>
          <w:p w14:paraId="744C70BB" w14:textId="77777777" w:rsidR="00B907C0" w:rsidRPr="008F401D" w:rsidRDefault="00B907C0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992" w:type="dxa"/>
          </w:tcPr>
          <w:p w14:paraId="338D9ACA" w14:textId="77777777" w:rsidR="00B907C0" w:rsidRPr="008F401D" w:rsidRDefault="00B907C0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85" w:type="dxa"/>
          </w:tcPr>
          <w:p w14:paraId="5A77FDBD" w14:textId="5357156F" w:rsidR="00B907C0" w:rsidRPr="008F401D" w:rsidRDefault="002535C2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213" w:type="dxa"/>
          </w:tcPr>
          <w:p w14:paraId="484E2B01" w14:textId="77777777" w:rsidR="00B907C0" w:rsidRPr="008F401D" w:rsidRDefault="00B907C0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907C0" w:rsidRPr="008F401D" w14:paraId="4ADF5DDB" w14:textId="77777777" w:rsidTr="007F1269">
        <w:tc>
          <w:tcPr>
            <w:tcW w:w="1980" w:type="dxa"/>
          </w:tcPr>
          <w:p w14:paraId="6C73A4FE" w14:textId="77777777" w:rsidR="00B907C0" w:rsidRPr="00352ECC" w:rsidRDefault="00B907C0" w:rsidP="00B907C0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2EC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termediate</w:t>
            </w:r>
          </w:p>
        </w:tc>
        <w:tc>
          <w:tcPr>
            <w:tcW w:w="2126" w:type="dxa"/>
          </w:tcPr>
          <w:p w14:paraId="2B8D914C" w14:textId="0D63D531" w:rsidR="00B907C0" w:rsidRPr="008F401D" w:rsidRDefault="002535C2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95</w:t>
            </w:r>
            <w:r w:rsidR="00D932C3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907C0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87741C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29 </w:t>
            </w:r>
            <w:r w:rsidR="00B907C0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87741C" w:rsidRPr="008F40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7741C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89</w:t>
            </w:r>
            <w:r w:rsidR="00B907C0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10BCF2C" w14:textId="09428DD8" w:rsidR="00B907C0" w:rsidRPr="008F401D" w:rsidRDefault="002535C2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0</w:t>
            </w:r>
          </w:p>
        </w:tc>
        <w:tc>
          <w:tcPr>
            <w:tcW w:w="1985" w:type="dxa"/>
          </w:tcPr>
          <w:p w14:paraId="6D17BE85" w14:textId="0A3C7860" w:rsidR="00B907C0" w:rsidRPr="008F401D" w:rsidRDefault="007F1269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95</w:t>
            </w:r>
            <w:r w:rsidR="00D932C3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907C0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</w:t>
            </w: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56</w:t>
            </w:r>
            <w:r w:rsidR="00B907C0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69</w:t>
            </w:r>
            <w:r w:rsidR="00B907C0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3" w:type="dxa"/>
          </w:tcPr>
          <w:p w14:paraId="42F4F81E" w14:textId="7BD584A8" w:rsidR="00B907C0" w:rsidRPr="008F401D" w:rsidRDefault="007F1269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1</w:t>
            </w:r>
          </w:p>
        </w:tc>
      </w:tr>
      <w:tr w:rsidR="00B907C0" w:rsidRPr="008F401D" w14:paraId="104EC3FC" w14:textId="77777777" w:rsidTr="007F1269">
        <w:tc>
          <w:tcPr>
            <w:tcW w:w="1980" w:type="dxa"/>
          </w:tcPr>
          <w:p w14:paraId="762074EB" w14:textId="77777777" w:rsidR="00B907C0" w:rsidRPr="00352ECC" w:rsidRDefault="00B907C0" w:rsidP="00B907C0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2EC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2126" w:type="dxa"/>
          </w:tcPr>
          <w:p w14:paraId="56325DD2" w14:textId="005F01B9" w:rsidR="00B907C0" w:rsidRPr="008F401D" w:rsidRDefault="0087741C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82</w:t>
            </w:r>
            <w:r w:rsidR="00D932C3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907C0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208 </w:t>
            </w:r>
            <w:r w:rsidR="00B907C0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8F40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23</w:t>
            </w:r>
            <w:r w:rsidR="00B907C0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5462444" w14:textId="77777777" w:rsidR="00B907C0" w:rsidRPr="008F401D" w:rsidRDefault="00B907C0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85" w:type="dxa"/>
          </w:tcPr>
          <w:p w14:paraId="4EEA42E2" w14:textId="57176BA1" w:rsidR="00B907C0" w:rsidRPr="008F401D" w:rsidRDefault="007F1269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94</w:t>
            </w:r>
            <w:r w:rsidR="00D932C3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907C0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99</w:t>
            </w:r>
            <w:r w:rsidR="00B907C0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38</w:t>
            </w:r>
            <w:r w:rsidR="00B907C0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3" w:type="dxa"/>
          </w:tcPr>
          <w:p w14:paraId="0C14AD73" w14:textId="77777777" w:rsidR="00B907C0" w:rsidRPr="008F401D" w:rsidRDefault="00B907C0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907C0" w:rsidRPr="008F401D" w14:paraId="22A607AF" w14:textId="77777777" w:rsidTr="007F1269">
        <w:tc>
          <w:tcPr>
            <w:tcW w:w="1980" w:type="dxa"/>
          </w:tcPr>
          <w:p w14:paraId="38C15EA8" w14:textId="77777777" w:rsidR="00B907C0" w:rsidRPr="008E6A5B" w:rsidRDefault="00B907C0" w:rsidP="00B907C0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e at baseline</w:t>
            </w:r>
          </w:p>
        </w:tc>
        <w:tc>
          <w:tcPr>
            <w:tcW w:w="2126" w:type="dxa"/>
          </w:tcPr>
          <w:p w14:paraId="6D593124" w14:textId="7BED3659" w:rsidR="00B907C0" w:rsidRPr="008F401D" w:rsidRDefault="0087741C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23 </w:t>
            </w:r>
            <w:r w:rsidR="002535C2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F401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996 </w:t>
            </w:r>
            <w:r w:rsidR="002535C2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8F40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1</w:t>
            </w:r>
            <w:r w:rsidR="002535C2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1BF1151" w14:textId="0B84EA2B" w:rsidR="00B907C0" w:rsidRPr="008F401D" w:rsidRDefault="002535C2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0</w:t>
            </w:r>
          </w:p>
        </w:tc>
        <w:tc>
          <w:tcPr>
            <w:tcW w:w="1985" w:type="dxa"/>
          </w:tcPr>
          <w:p w14:paraId="6A07FECE" w14:textId="0B6A9434" w:rsidR="00B907C0" w:rsidRPr="008F401D" w:rsidRDefault="004C4212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2</w:t>
            </w:r>
            <w:r w:rsidR="00D932C3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907C0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2</w:t>
            </w:r>
            <w:r w:rsidR="00B907C0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3</w:t>
            </w:r>
            <w:r w:rsidR="00B907C0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3" w:type="dxa"/>
          </w:tcPr>
          <w:p w14:paraId="4FC70F62" w14:textId="43A3A9F2" w:rsidR="00B907C0" w:rsidRPr="008F401D" w:rsidRDefault="004C4212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8</w:t>
            </w:r>
          </w:p>
        </w:tc>
      </w:tr>
      <w:tr w:rsidR="00B907C0" w:rsidRPr="008F401D" w14:paraId="3C04F665" w14:textId="77777777" w:rsidTr="007F1269">
        <w:tc>
          <w:tcPr>
            <w:tcW w:w="1980" w:type="dxa"/>
          </w:tcPr>
          <w:p w14:paraId="56817953" w14:textId="77777777" w:rsidR="00B907C0" w:rsidRPr="008E6A5B" w:rsidRDefault="0007554A" w:rsidP="00B907C0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ducation</w:t>
            </w:r>
            <w:r w:rsidR="00B907C0"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years</w:t>
            </w:r>
          </w:p>
        </w:tc>
        <w:tc>
          <w:tcPr>
            <w:tcW w:w="2126" w:type="dxa"/>
          </w:tcPr>
          <w:p w14:paraId="40183A32" w14:textId="360835AA" w:rsidR="00B907C0" w:rsidRPr="008F401D" w:rsidRDefault="0087741C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9 (</w:t>
            </w:r>
            <w:r w:rsidRPr="008F401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07 -</w:t>
            </w:r>
            <w:r w:rsidRPr="008F40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8)</w:t>
            </w:r>
          </w:p>
        </w:tc>
        <w:tc>
          <w:tcPr>
            <w:tcW w:w="992" w:type="dxa"/>
          </w:tcPr>
          <w:p w14:paraId="7C7D7038" w14:textId="3E500E4E" w:rsidR="00B907C0" w:rsidRPr="008F401D" w:rsidRDefault="0087741C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7</w:t>
            </w:r>
          </w:p>
        </w:tc>
        <w:tc>
          <w:tcPr>
            <w:tcW w:w="1985" w:type="dxa"/>
          </w:tcPr>
          <w:p w14:paraId="73470F4C" w14:textId="51DB8AC1" w:rsidR="00B907C0" w:rsidRPr="008F401D" w:rsidRDefault="007F1269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13" w:type="dxa"/>
          </w:tcPr>
          <w:p w14:paraId="0822D9AA" w14:textId="7B258119" w:rsidR="00B907C0" w:rsidRPr="008F401D" w:rsidRDefault="007F1269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907C0" w:rsidRPr="008F401D" w14:paraId="790B3B7B" w14:textId="77777777" w:rsidTr="007F1269">
        <w:tc>
          <w:tcPr>
            <w:tcW w:w="1980" w:type="dxa"/>
          </w:tcPr>
          <w:p w14:paraId="256D5DE7" w14:textId="77777777" w:rsidR="00B907C0" w:rsidRPr="008E6A5B" w:rsidRDefault="00B907C0" w:rsidP="00B907C0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POE ε4 status</w:t>
            </w:r>
          </w:p>
        </w:tc>
        <w:tc>
          <w:tcPr>
            <w:tcW w:w="2126" w:type="dxa"/>
          </w:tcPr>
          <w:p w14:paraId="6FB83F41" w14:textId="77777777" w:rsidR="00B907C0" w:rsidRPr="008F401D" w:rsidRDefault="00B907C0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0A5FA6BD" w14:textId="77777777" w:rsidR="00B907C0" w:rsidRPr="008F401D" w:rsidRDefault="00B907C0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28C5989" w14:textId="77777777" w:rsidR="00B907C0" w:rsidRPr="008F401D" w:rsidRDefault="00B907C0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3" w:type="dxa"/>
          </w:tcPr>
          <w:p w14:paraId="2D538B14" w14:textId="77777777" w:rsidR="00B907C0" w:rsidRPr="008F401D" w:rsidRDefault="00B907C0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907C0" w:rsidRPr="008F401D" w14:paraId="3321ABAA" w14:textId="77777777" w:rsidTr="007F1269">
        <w:tc>
          <w:tcPr>
            <w:tcW w:w="1980" w:type="dxa"/>
          </w:tcPr>
          <w:p w14:paraId="3EF5C6E2" w14:textId="77777777" w:rsidR="00B907C0" w:rsidRPr="00352ECC" w:rsidRDefault="00B907C0" w:rsidP="00B907C0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2EC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POE ε4-/-</w:t>
            </w:r>
          </w:p>
        </w:tc>
        <w:tc>
          <w:tcPr>
            <w:tcW w:w="2126" w:type="dxa"/>
          </w:tcPr>
          <w:p w14:paraId="75DBA6D6" w14:textId="77777777" w:rsidR="00B907C0" w:rsidRPr="008F401D" w:rsidRDefault="00B907C0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992" w:type="dxa"/>
          </w:tcPr>
          <w:p w14:paraId="069C5EAD" w14:textId="77777777" w:rsidR="00B907C0" w:rsidRPr="008F401D" w:rsidRDefault="00B907C0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85" w:type="dxa"/>
          </w:tcPr>
          <w:p w14:paraId="37E8BAEF" w14:textId="3BE0711C" w:rsidR="00B907C0" w:rsidRPr="008F401D" w:rsidRDefault="002535C2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213" w:type="dxa"/>
          </w:tcPr>
          <w:p w14:paraId="7658437B" w14:textId="77777777" w:rsidR="00B907C0" w:rsidRPr="008F401D" w:rsidRDefault="00B907C0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907C0" w:rsidRPr="008F401D" w14:paraId="4FDE5842" w14:textId="77777777" w:rsidTr="007F1269">
        <w:tc>
          <w:tcPr>
            <w:tcW w:w="1980" w:type="dxa"/>
          </w:tcPr>
          <w:p w14:paraId="2DC3547A" w14:textId="77777777" w:rsidR="00B907C0" w:rsidRPr="00352ECC" w:rsidRDefault="00B907C0" w:rsidP="00B907C0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2EC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POE ε4+/-</w:t>
            </w:r>
          </w:p>
        </w:tc>
        <w:tc>
          <w:tcPr>
            <w:tcW w:w="2126" w:type="dxa"/>
          </w:tcPr>
          <w:p w14:paraId="398C9D3E" w14:textId="2212ABB1" w:rsidR="00B907C0" w:rsidRPr="008F401D" w:rsidRDefault="0087741C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54 (</w:t>
            </w:r>
            <w:r w:rsidRPr="008F401D">
              <w:rPr>
                <w:rFonts w:ascii="Times New Roman" w:hAnsi="Times New Roman" w:cs="Times New Roman"/>
                <w:sz w:val="24"/>
                <w:szCs w:val="24"/>
              </w:rPr>
              <w:t>2.148</w:t>
            </w: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</w:t>
            </w:r>
            <w:r w:rsidRPr="008F40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54)</w:t>
            </w:r>
          </w:p>
        </w:tc>
        <w:tc>
          <w:tcPr>
            <w:tcW w:w="992" w:type="dxa"/>
          </w:tcPr>
          <w:p w14:paraId="627933F4" w14:textId="22B60FFF" w:rsidR="00B907C0" w:rsidRPr="008F401D" w:rsidRDefault="007F1269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85" w:type="dxa"/>
          </w:tcPr>
          <w:p w14:paraId="5ECB0F13" w14:textId="3FD23EDB" w:rsidR="00B907C0" w:rsidRPr="008F401D" w:rsidRDefault="004C4212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28</w:t>
            </w:r>
            <w:r w:rsidR="00D932C3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907C0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48</w:t>
            </w:r>
            <w:r w:rsidR="00B907C0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08</w:t>
            </w:r>
            <w:r w:rsidR="00B907C0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3" w:type="dxa"/>
          </w:tcPr>
          <w:p w14:paraId="2F0E3A46" w14:textId="77777777" w:rsidR="00B907C0" w:rsidRPr="008F401D" w:rsidRDefault="00B907C0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907C0" w:rsidRPr="008F401D" w14:paraId="3785FCEC" w14:textId="77777777" w:rsidTr="007F1269">
        <w:tc>
          <w:tcPr>
            <w:tcW w:w="1980" w:type="dxa"/>
          </w:tcPr>
          <w:p w14:paraId="1FECCB19" w14:textId="77777777" w:rsidR="00B907C0" w:rsidRPr="00352ECC" w:rsidRDefault="00B907C0" w:rsidP="00B907C0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2EC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POE ε4+/+</w:t>
            </w:r>
          </w:p>
        </w:tc>
        <w:tc>
          <w:tcPr>
            <w:tcW w:w="2126" w:type="dxa"/>
          </w:tcPr>
          <w:p w14:paraId="5A383FDE" w14:textId="3DABE5B7" w:rsidR="00B907C0" w:rsidRPr="008F401D" w:rsidRDefault="0087741C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15 (</w:t>
            </w:r>
            <w:r w:rsidR="007F1269" w:rsidRPr="008F401D">
              <w:rPr>
                <w:rFonts w:ascii="Times New Roman" w:hAnsi="Times New Roman" w:cs="Times New Roman"/>
                <w:sz w:val="24"/>
                <w:szCs w:val="24"/>
              </w:rPr>
              <w:t>2.035</w:t>
            </w: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</w:t>
            </w:r>
            <w:r w:rsidRPr="008F40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F1269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53</w:t>
            </w: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3AF713EC" w14:textId="3D9074CA" w:rsidR="00B907C0" w:rsidRPr="008F401D" w:rsidRDefault="007F1269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85" w:type="dxa"/>
          </w:tcPr>
          <w:p w14:paraId="33C40A45" w14:textId="6B6480E4" w:rsidR="00B907C0" w:rsidRPr="008F401D" w:rsidRDefault="004C4212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04</w:t>
            </w:r>
            <w:r w:rsidR="00D932C3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907C0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20</w:t>
            </w:r>
            <w:r w:rsidR="00B907C0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46</w:t>
            </w:r>
            <w:r w:rsidR="00B907C0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13" w:type="dxa"/>
          </w:tcPr>
          <w:p w14:paraId="02CAC220" w14:textId="77777777" w:rsidR="00B907C0" w:rsidRPr="008F401D" w:rsidRDefault="00B907C0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907C0" w:rsidRPr="008F401D" w14:paraId="0CD409F2" w14:textId="77777777" w:rsidTr="007F1269">
        <w:tc>
          <w:tcPr>
            <w:tcW w:w="1980" w:type="dxa"/>
          </w:tcPr>
          <w:p w14:paraId="2A44C587" w14:textId="77777777" w:rsidR="00B907C0" w:rsidRPr="008E6A5B" w:rsidRDefault="00D932C3" w:rsidP="00B907C0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6A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126" w:type="dxa"/>
          </w:tcPr>
          <w:p w14:paraId="2B5A83B7" w14:textId="77777777" w:rsidR="00B907C0" w:rsidRPr="008F401D" w:rsidRDefault="00B907C0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4A7BDBBF" w14:textId="77777777" w:rsidR="00B907C0" w:rsidRPr="008F401D" w:rsidRDefault="00B907C0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CAA072E" w14:textId="77777777" w:rsidR="00B907C0" w:rsidRPr="008F401D" w:rsidRDefault="00B907C0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3" w:type="dxa"/>
          </w:tcPr>
          <w:p w14:paraId="71E22C8D" w14:textId="77777777" w:rsidR="00B907C0" w:rsidRPr="008F401D" w:rsidRDefault="00B907C0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907C0" w:rsidRPr="008F401D" w14:paraId="316692A4" w14:textId="77777777" w:rsidTr="007F1269">
        <w:tc>
          <w:tcPr>
            <w:tcW w:w="1980" w:type="dxa"/>
          </w:tcPr>
          <w:p w14:paraId="3D8E51F8" w14:textId="77777777" w:rsidR="00B907C0" w:rsidRPr="00352ECC" w:rsidRDefault="00B907C0" w:rsidP="00B907C0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52EC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126" w:type="dxa"/>
          </w:tcPr>
          <w:p w14:paraId="17EB74C2" w14:textId="77777777" w:rsidR="00B907C0" w:rsidRPr="008F401D" w:rsidRDefault="00B907C0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992" w:type="dxa"/>
          </w:tcPr>
          <w:p w14:paraId="3EEAEBE7" w14:textId="77777777" w:rsidR="00B907C0" w:rsidRPr="008F401D" w:rsidRDefault="00B907C0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85" w:type="dxa"/>
          </w:tcPr>
          <w:p w14:paraId="5568C3F3" w14:textId="6BD1332A" w:rsidR="00B907C0" w:rsidRPr="008F401D" w:rsidRDefault="007F1269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13" w:type="dxa"/>
          </w:tcPr>
          <w:p w14:paraId="2F32229C" w14:textId="77777777" w:rsidR="00B907C0" w:rsidRPr="008F401D" w:rsidRDefault="00B907C0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907C0" w:rsidRPr="008F401D" w14:paraId="4CD09F11" w14:textId="77777777" w:rsidTr="007F1269">
        <w:tc>
          <w:tcPr>
            <w:tcW w:w="1980" w:type="dxa"/>
          </w:tcPr>
          <w:p w14:paraId="47145A7F" w14:textId="77777777" w:rsidR="00B907C0" w:rsidRPr="008F401D" w:rsidRDefault="00D932C3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="00B907C0"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</w:t>
            </w:r>
          </w:p>
        </w:tc>
        <w:tc>
          <w:tcPr>
            <w:tcW w:w="2126" w:type="dxa"/>
          </w:tcPr>
          <w:p w14:paraId="72E08776" w14:textId="5DFE0C69" w:rsidR="00B907C0" w:rsidRPr="008F401D" w:rsidRDefault="007F1269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0 (0</w:t>
            </w:r>
            <w:r w:rsidRPr="008F401D">
              <w:rPr>
                <w:rFonts w:ascii="Times New Roman" w:hAnsi="Times New Roman" w:cs="Times New Roman"/>
                <w:sz w:val="24"/>
                <w:szCs w:val="24"/>
              </w:rPr>
              <w:t>.791</w:t>
            </w: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</w:t>
            </w:r>
            <w:r w:rsidRPr="008F40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92)</w:t>
            </w:r>
          </w:p>
        </w:tc>
        <w:tc>
          <w:tcPr>
            <w:tcW w:w="992" w:type="dxa"/>
          </w:tcPr>
          <w:p w14:paraId="2AB9A517" w14:textId="087E2B91" w:rsidR="00B907C0" w:rsidRPr="008F401D" w:rsidRDefault="007F1269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3</w:t>
            </w:r>
          </w:p>
        </w:tc>
        <w:tc>
          <w:tcPr>
            <w:tcW w:w="1985" w:type="dxa"/>
          </w:tcPr>
          <w:p w14:paraId="2EFF3A80" w14:textId="53A4BD2F" w:rsidR="00B907C0" w:rsidRPr="008F401D" w:rsidRDefault="007F1269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13" w:type="dxa"/>
          </w:tcPr>
          <w:p w14:paraId="1073FD7F" w14:textId="71FA8645" w:rsidR="00B907C0" w:rsidRPr="008F401D" w:rsidRDefault="007F1269" w:rsidP="00B907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0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73A17615" w14:textId="0377E353" w:rsidR="00375C92" w:rsidRPr="008F401D" w:rsidRDefault="00375C92" w:rsidP="005946A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958A891" w14:textId="77777777" w:rsidR="00375C92" w:rsidRPr="008F401D" w:rsidRDefault="00375C92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5252FF02" w14:textId="57F1603D" w:rsidR="0060718A" w:rsidRPr="008F401D" w:rsidRDefault="00375C92" w:rsidP="0060718A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F401D">
        <w:rPr>
          <w:rFonts w:ascii="Times New Roman" w:hAnsi="Times New Roman" w:cs="Times New Roman"/>
          <w:b/>
          <w:sz w:val="24"/>
          <w:szCs w:val="24"/>
        </w:rPr>
        <w:lastRenderedPageBreak/>
        <w:t>Supplementary Figure 1</w:t>
      </w:r>
      <w:r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60718A" w:rsidRPr="008F401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2F758E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x</w:t>
      </w:r>
      <w:r w:rsidR="0060718A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B7819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oes </w:t>
      </w:r>
      <w:r w:rsidR="0060718A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ot </w:t>
      </w:r>
      <w:r w:rsidR="00CB7819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fluence</w:t>
      </w:r>
      <w:r w:rsidR="0060718A" w:rsidRPr="008F40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SF 14-3-3β’s association with cognitive status and biomarkers of AD. </w:t>
      </w:r>
    </w:p>
    <w:p w14:paraId="110EE51A" w14:textId="550DE224" w:rsidR="00B7222E" w:rsidRPr="008F401D" w:rsidRDefault="00375C92" w:rsidP="005946A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F401D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66E42654" wp14:editId="4BE3547D">
            <wp:extent cx="5274310" cy="3956050"/>
            <wp:effectExtent l="0" t="0" r="2540" b="6350"/>
            <wp:docPr id="6276730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7673014" name="图片 62767301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48951" w14:textId="1B1C625B" w:rsidR="00EB1BBC" w:rsidRPr="008F401D" w:rsidRDefault="002F758E" w:rsidP="004D518C">
      <w:pPr>
        <w:widowControl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F401D">
        <w:rPr>
          <w:rFonts w:ascii="Times New Roman" w:eastAsia="GuardianSansGR-Regular" w:hAnsi="Times New Roman" w:cs="Times New Roman"/>
          <w:kern w:val="0"/>
          <w:sz w:val="24"/>
          <w:szCs w:val="24"/>
        </w:rPr>
        <w:t>(</w:t>
      </w:r>
      <w:r w:rsidRPr="008F401D">
        <w:rPr>
          <w:rFonts w:ascii="Times New Roman" w:eastAsia="GuardianSansGR-Regular" w:hAnsi="Times New Roman" w:cs="Times New Roman"/>
          <w:b/>
          <w:kern w:val="0"/>
          <w:sz w:val="24"/>
          <w:szCs w:val="24"/>
        </w:rPr>
        <w:t>A</w:t>
      </w:r>
      <w:r w:rsidRPr="008F401D">
        <w:rPr>
          <w:rFonts w:ascii="Times New Roman" w:eastAsia="GuardianSansGR-Regular" w:hAnsi="Times New Roman" w:cs="Times New Roman"/>
          <w:kern w:val="0"/>
          <w:sz w:val="24"/>
          <w:szCs w:val="24"/>
        </w:rPr>
        <w:t xml:space="preserve">), Comparison of CSF </w:t>
      </w:r>
      <w:r w:rsidRPr="008F401D">
        <w:rPr>
          <w:rFonts w:ascii="Times New Roman" w:hAnsi="Times New Roman" w:cs="Times New Roman"/>
          <w:color w:val="000000" w:themeColor="text1"/>
          <w:sz w:val="24"/>
          <w:szCs w:val="24"/>
        </w:rPr>
        <w:t>14-3-3</w:t>
      </w:r>
      <w:r w:rsidRPr="008F401D">
        <w:rPr>
          <w:rFonts w:ascii="Times New Roman" w:hAnsi="Times New Roman" w:cs="Times New Roman"/>
          <w:sz w:val="24"/>
          <w:szCs w:val="24"/>
        </w:rPr>
        <w:t>β levels between male</w:t>
      </w:r>
      <w:r w:rsidR="000B786C">
        <w:rPr>
          <w:rFonts w:ascii="Times New Roman" w:hAnsi="Times New Roman" w:cs="Times New Roman"/>
          <w:sz w:val="24"/>
          <w:szCs w:val="24"/>
        </w:rPr>
        <w:t>s</w:t>
      </w:r>
      <w:r w:rsidRPr="008F401D">
        <w:rPr>
          <w:rFonts w:ascii="Times New Roman" w:hAnsi="Times New Roman" w:cs="Times New Roman"/>
          <w:sz w:val="24"/>
          <w:szCs w:val="24"/>
        </w:rPr>
        <w:t xml:space="preserve"> and f</w:t>
      </w:r>
      <w:r w:rsidR="006C7844" w:rsidRPr="008F401D">
        <w:rPr>
          <w:rFonts w:ascii="Times New Roman" w:hAnsi="Times New Roman" w:cs="Times New Roman"/>
          <w:sz w:val="24"/>
          <w:szCs w:val="24"/>
        </w:rPr>
        <w:t>emale</w:t>
      </w:r>
      <w:r w:rsidR="00781C53">
        <w:rPr>
          <w:rFonts w:ascii="Times New Roman" w:hAnsi="Times New Roman" w:cs="Times New Roman"/>
          <w:sz w:val="24"/>
          <w:szCs w:val="24"/>
        </w:rPr>
        <w:t>s</w:t>
      </w:r>
      <w:r w:rsidR="006C7844" w:rsidRPr="008F401D">
        <w:rPr>
          <w:rFonts w:ascii="Times New Roman" w:hAnsi="Times New Roman" w:cs="Times New Roman"/>
          <w:sz w:val="24"/>
          <w:szCs w:val="24"/>
        </w:rPr>
        <w:t xml:space="preserve"> in</w:t>
      </w:r>
      <w:r w:rsidRPr="008F401D">
        <w:rPr>
          <w:rFonts w:ascii="Times New Roman" w:hAnsi="Times New Roman" w:cs="Times New Roman"/>
          <w:sz w:val="24"/>
          <w:szCs w:val="24"/>
        </w:rPr>
        <w:t xml:space="preserve"> </w:t>
      </w:r>
      <w:r w:rsidR="00781C53">
        <w:rPr>
          <w:rFonts w:ascii="Times New Roman" w:hAnsi="Times New Roman" w:cs="Times New Roman"/>
          <w:sz w:val="24"/>
          <w:szCs w:val="24"/>
        </w:rPr>
        <w:t xml:space="preserve">the </w:t>
      </w:r>
      <w:r w:rsidRPr="008F401D">
        <w:rPr>
          <w:rFonts w:ascii="Times New Roman" w:hAnsi="Times New Roman" w:cs="Times New Roman"/>
          <w:sz w:val="24"/>
          <w:szCs w:val="24"/>
        </w:rPr>
        <w:t xml:space="preserve">cognitively normal (CN) </w:t>
      </w:r>
      <w:r w:rsidR="006C7844" w:rsidRPr="008F401D">
        <w:rPr>
          <w:rFonts w:ascii="Times New Roman" w:hAnsi="Times New Roman" w:cs="Times New Roman"/>
          <w:sz w:val="24"/>
          <w:szCs w:val="24"/>
        </w:rPr>
        <w:t>group</w:t>
      </w:r>
      <w:r w:rsidRPr="008F401D">
        <w:rPr>
          <w:rFonts w:ascii="Times New Roman" w:hAnsi="Times New Roman" w:cs="Times New Roman"/>
          <w:sz w:val="24"/>
          <w:szCs w:val="24"/>
        </w:rPr>
        <w:t xml:space="preserve">, </w:t>
      </w:r>
      <w:r w:rsidR="00C802C4">
        <w:rPr>
          <w:rFonts w:ascii="Times New Roman" w:hAnsi="Times New Roman" w:cs="Times New Roman"/>
          <w:sz w:val="24"/>
          <w:szCs w:val="24"/>
        </w:rPr>
        <w:t>the</w:t>
      </w:r>
      <w:r w:rsidRPr="008F401D">
        <w:rPr>
          <w:rFonts w:ascii="Times New Roman" w:hAnsi="Times New Roman" w:cs="Times New Roman"/>
          <w:sz w:val="24"/>
          <w:szCs w:val="24"/>
        </w:rPr>
        <w:t xml:space="preserve"> mild cognitive impairment (MCI)</w:t>
      </w:r>
      <w:r w:rsidR="00C802C4">
        <w:rPr>
          <w:rFonts w:ascii="Times New Roman" w:hAnsi="Times New Roman" w:cs="Times New Roman"/>
          <w:sz w:val="24"/>
          <w:szCs w:val="24"/>
        </w:rPr>
        <w:t xml:space="preserve"> group</w:t>
      </w:r>
      <w:r w:rsidRPr="008F401D">
        <w:rPr>
          <w:rFonts w:ascii="Times New Roman" w:hAnsi="Times New Roman" w:cs="Times New Roman"/>
          <w:sz w:val="24"/>
          <w:szCs w:val="24"/>
        </w:rPr>
        <w:t xml:space="preserve">, and </w:t>
      </w:r>
      <w:r w:rsidR="00C802C4">
        <w:rPr>
          <w:rFonts w:ascii="Times New Roman" w:hAnsi="Times New Roman" w:cs="Times New Roman"/>
          <w:sz w:val="24"/>
          <w:szCs w:val="24"/>
        </w:rPr>
        <w:t xml:space="preserve">the </w:t>
      </w:r>
      <w:r w:rsidRPr="008F401D">
        <w:rPr>
          <w:rFonts w:ascii="Times New Roman" w:hAnsi="Times New Roman" w:cs="Times New Roman"/>
          <w:sz w:val="24"/>
          <w:szCs w:val="24"/>
        </w:rPr>
        <w:t xml:space="preserve">Alzheimer’s disease (AD) dementia </w:t>
      </w:r>
      <w:r w:rsidR="006C7844" w:rsidRPr="008F401D">
        <w:rPr>
          <w:rFonts w:ascii="Times New Roman" w:hAnsi="Times New Roman" w:cs="Times New Roman"/>
          <w:sz w:val="24"/>
          <w:szCs w:val="24"/>
        </w:rPr>
        <w:t>group</w:t>
      </w:r>
      <w:r w:rsidRPr="008F401D">
        <w:rPr>
          <w:rFonts w:ascii="Times New Roman" w:hAnsi="Times New Roman" w:cs="Times New Roman"/>
          <w:sz w:val="24"/>
          <w:szCs w:val="24"/>
        </w:rPr>
        <w:t xml:space="preserve">. </w:t>
      </w:r>
      <w:r w:rsidRPr="008F401D">
        <w:rPr>
          <w:rFonts w:ascii="Times New Roman" w:eastAsia="GuardianSansGR-Regular" w:hAnsi="Times New Roman" w:cs="Times New Roman"/>
          <w:kern w:val="0"/>
          <w:sz w:val="24"/>
          <w:szCs w:val="24"/>
        </w:rPr>
        <w:t>(</w:t>
      </w:r>
      <w:r w:rsidR="006C7844" w:rsidRPr="008F401D">
        <w:rPr>
          <w:rFonts w:ascii="Times New Roman" w:eastAsia="GuardianSansGR-Regular" w:hAnsi="Times New Roman" w:cs="Times New Roman"/>
          <w:b/>
          <w:kern w:val="0"/>
          <w:sz w:val="24"/>
          <w:szCs w:val="24"/>
        </w:rPr>
        <w:t>B</w:t>
      </w:r>
      <w:r w:rsidRPr="008F401D">
        <w:rPr>
          <w:rFonts w:ascii="Times New Roman" w:eastAsia="GuardianSansGR-Regular" w:hAnsi="Times New Roman" w:cs="Times New Roman"/>
          <w:kern w:val="0"/>
          <w:sz w:val="24"/>
          <w:szCs w:val="24"/>
        </w:rPr>
        <w:t>),</w:t>
      </w:r>
      <w:r w:rsidR="006C7844" w:rsidRPr="008F401D">
        <w:rPr>
          <w:rFonts w:ascii="Times New Roman" w:eastAsia="GuardianSansGR-Regular" w:hAnsi="Times New Roman" w:cs="Times New Roman"/>
          <w:kern w:val="0"/>
          <w:sz w:val="24"/>
          <w:szCs w:val="24"/>
        </w:rPr>
        <w:t xml:space="preserve"> Linear regression</w:t>
      </w:r>
      <w:r w:rsidR="00C802C4">
        <w:rPr>
          <w:rFonts w:ascii="Times New Roman" w:eastAsia="GuardianSansGR-Regular" w:hAnsi="Times New Roman" w:cs="Times New Roman"/>
          <w:kern w:val="0"/>
          <w:sz w:val="24"/>
          <w:szCs w:val="24"/>
        </w:rPr>
        <w:t xml:space="preserve"> analyse</w:t>
      </w:r>
      <w:r w:rsidR="006C7844" w:rsidRPr="008F401D">
        <w:rPr>
          <w:rFonts w:ascii="Times New Roman" w:eastAsia="GuardianSansGR-Regular" w:hAnsi="Times New Roman" w:cs="Times New Roman"/>
          <w:kern w:val="0"/>
          <w:sz w:val="24"/>
          <w:szCs w:val="24"/>
        </w:rPr>
        <w:t>s</w:t>
      </w:r>
      <w:r w:rsidR="00557B2E" w:rsidRPr="008F401D">
        <w:rPr>
          <w:rFonts w:ascii="Times New Roman" w:eastAsia="GuardianSansGR-Regular" w:hAnsi="Times New Roman" w:cs="Times New Roman"/>
          <w:kern w:val="0"/>
          <w:sz w:val="24"/>
          <w:szCs w:val="24"/>
        </w:rPr>
        <w:t xml:space="preserve"> </w:t>
      </w:r>
      <w:r w:rsidR="00EB1BBC" w:rsidRPr="008F401D">
        <w:rPr>
          <w:rFonts w:ascii="Times New Roman" w:eastAsia="GuardianSansGR-Regular" w:hAnsi="Times New Roman" w:cs="Times New Roman"/>
          <w:kern w:val="0"/>
          <w:sz w:val="24"/>
          <w:szCs w:val="24"/>
        </w:rPr>
        <w:t>(adjusted</w:t>
      </w:r>
      <w:r w:rsidR="006C7844" w:rsidRPr="008F401D">
        <w:rPr>
          <w:rFonts w:ascii="Times New Roman" w:eastAsia="GuardianSansGR-Regular" w:hAnsi="Times New Roman" w:cs="Times New Roman"/>
          <w:kern w:val="0"/>
          <w:sz w:val="24"/>
          <w:szCs w:val="24"/>
        </w:rPr>
        <w:t xml:space="preserve"> for </w:t>
      </w:r>
      <w:r w:rsidR="00557B2E" w:rsidRPr="008F401D">
        <w:rPr>
          <w:rFonts w:ascii="Times New Roman" w:eastAsia="GuardianSansGR-Regular" w:hAnsi="Times New Roman" w:cs="Times New Roman"/>
          <w:kern w:val="0"/>
          <w:sz w:val="24"/>
          <w:szCs w:val="24"/>
        </w:rPr>
        <w:t xml:space="preserve">age, education years and APOE ε4 status) revealed </w:t>
      </w:r>
      <w:r w:rsidR="00C802C4">
        <w:rPr>
          <w:rFonts w:ascii="Times New Roman" w:eastAsia="GuardianSansGR-Regular" w:hAnsi="Times New Roman" w:cs="Times New Roman"/>
          <w:kern w:val="0"/>
          <w:sz w:val="24"/>
          <w:szCs w:val="24"/>
        </w:rPr>
        <w:t xml:space="preserve">that </w:t>
      </w:r>
      <w:r w:rsidR="00557B2E" w:rsidRPr="008F401D">
        <w:rPr>
          <w:rFonts w:ascii="Times New Roman" w:eastAsia="GuardianSansGR-Regular" w:hAnsi="Times New Roman" w:cs="Times New Roman"/>
          <w:kern w:val="0"/>
          <w:sz w:val="24"/>
          <w:szCs w:val="24"/>
        </w:rPr>
        <w:t xml:space="preserve">there </w:t>
      </w:r>
      <w:r w:rsidR="00C802C4">
        <w:rPr>
          <w:rFonts w:ascii="Times New Roman" w:eastAsia="GuardianSansGR-Regular" w:hAnsi="Times New Roman" w:cs="Times New Roman"/>
          <w:kern w:val="0"/>
          <w:sz w:val="24"/>
          <w:szCs w:val="24"/>
        </w:rPr>
        <w:t>was</w:t>
      </w:r>
      <w:r w:rsidR="00557B2E" w:rsidRPr="008F401D">
        <w:rPr>
          <w:rFonts w:ascii="Times New Roman" w:eastAsia="GuardianSansGR-Regular" w:hAnsi="Times New Roman" w:cs="Times New Roman"/>
          <w:kern w:val="0"/>
          <w:sz w:val="24"/>
          <w:szCs w:val="24"/>
        </w:rPr>
        <w:t xml:space="preserve"> no interaction between amyloid-β pathology and sex on CSF 14-3-3β levels. (</w:t>
      </w:r>
      <w:r w:rsidR="00557B2E" w:rsidRPr="008F401D">
        <w:rPr>
          <w:rFonts w:ascii="Times New Roman" w:eastAsia="GuardianSansGR-Regular" w:hAnsi="Times New Roman" w:cs="Times New Roman"/>
          <w:b/>
          <w:kern w:val="0"/>
          <w:sz w:val="24"/>
          <w:szCs w:val="24"/>
        </w:rPr>
        <w:t>C</w:t>
      </w:r>
      <w:r w:rsidR="00557B2E" w:rsidRPr="008F401D">
        <w:rPr>
          <w:rFonts w:ascii="Times New Roman" w:eastAsia="GuardianSansGR-Regular" w:hAnsi="Times New Roman" w:cs="Times New Roman"/>
          <w:kern w:val="0"/>
          <w:sz w:val="24"/>
          <w:szCs w:val="24"/>
        </w:rPr>
        <w:t>), Linear regression</w:t>
      </w:r>
      <w:r w:rsidR="00C802C4">
        <w:rPr>
          <w:rFonts w:ascii="Times New Roman" w:eastAsia="GuardianSansGR-Regular" w:hAnsi="Times New Roman" w:cs="Times New Roman"/>
          <w:kern w:val="0"/>
          <w:sz w:val="24"/>
          <w:szCs w:val="24"/>
        </w:rPr>
        <w:t xml:space="preserve"> analyse</w:t>
      </w:r>
      <w:r w:rsidR="00557B2E" w:rsidRPr="008F401D">
        <w:rPr>
          <w:rFonts w:ascii="Times New Roman" w:eastAsia="GuardianSansGR-Regular" w:hAnsi="Times New Roman" w:cs="Times New Roman"/>
          <w:kern w:val="0"/>
          <w:sz w:val="24"/>
          <w:szCs w:val="24"/>
        </w:rPr>
        <w:t xml:space="preserve">s </w:t>
      </w:r>
      <w:r w:rsidR="00EB1BBC" w:rsidRPr="008F401D">
        <w:rPr>
          <w:rFonts w:ascii="Times New Roman" w:eastAsia="GuardianSansGR-Regular" w:hAnsi="Times New Roman" w:cs="Times New Roman"/>
          <w:kern w:val="0"/>
          <w:sz w:val="24"/>
          <w:szCs w:val="24"/>
        </w:rPr>
        <w:t>(adjusted</w:t>
      </w:r>
      <w:r w:rsidR="00557B2E" w:rsidRPr="008F401D">
        <w:rPr>
          <w:rFonts w:ascii="Times New Roman" w:eastAsia="GuardianSansGR-Regular" w:hAnsi="Times New Roman" w:cs="Times New Roman"/>
          <w:kern w:val="0"/>
          <w:sz w:val="24"/>
          <w:szCs w:val="24"/>
        </w:rPr>
        <w:t xml:space="preserve"> for age, education years and APOE ε4 status) showed no </w:t>
      </w:r>
      <w:r w:rsidR="00F90F6F" w:rsidRPr="008F401D">
        <w:rPr>
          <w:rFonts w:ascii="Times New Roman" w:eastAsia="GuardianSansGR-Regular" w:hAnsi="Times New Roman" w:cs="Times New Roman"/>
          <w:kern w:val="0"/>
          <w:sz w:val="24"/>
          <w:szCs w:val="24"/>
        </w:rPr>
        <w:t xml:space="preserve">significant </w:t>
      </w:r>
      <w:r w:rsidR="00557B2E" w:rsidRPr="008F401D">
        <w:rPr>
          <w:rFonts w:ascii="Times New Roman" w:eastAsia="GuardianSansGR-Regular" w:hAnsi="Times New Roman" w:cs="Times New Roman"/>
          <w:kern w:val="0"/>
          <w:sz w:val="24"/>
          <w:szCs w:val="24"/>
        </w:rPr>
        <w:t xml:space="preserve">interaction between </w:t>
      </w:r>
      <w:r w:rsidR="00EB1BBC" w:rsidRPr="008F401D">
        <w:rPr>
          <w:rFonts w:ascii="Times New Roman" w:eastAsia="GuardianSansGR-Regular" w:hAnsi="Times New Roman" w:cs="Times New Roman"/>
          <w:kern w:val="0"/>
          <w:sz w:val="24"/>
          <w:szCs w:val="24"/>
        </w:rPr>
        <w:t>CSF p-tau</w:t>
      </w:r>
      <w:r w:rsidR="00557B2E" w:rsidRPr="008F401D">
        <w:rPr>
          <w:rFonts w:ascii="Times New Roman" w:eastAsia="GuardianSansGR-Regular" w:hAnsi="Times New Roman" w:cs="Times New Roman"/>
          <w:kern w:val="0"/>
          <w:sz w:val="24"/>
          <w:szCs w:val="24"/>
        </w:rPr>
        <w:t xml:space="preserve"> and sex on CSF 14-3-3β levels.</w:t>
      </w:r>
      <w:r w:rsidR="00EB1BBC" w:rsidRPr="008F401D">
        <w:rPr>
          <w:rFonts w:ascii="Times New Roman" w:eastAsia="GuardianSansGR-Regular" w:hAnsi="Times New Roman" w:cs="Times New Roman"/>
          <w:kern w:val="0"/>
          <w:sz w:val="24"/>
          <w:szCs w:val="24"/>
        </w:rPr>
        <w:t xml:space="preserve"> (</w:t>
      </w:r>
      <w:r w:rsidR="00EB1BBC" w:rsidRPr="008F401D">
        <w:rPr>
          <w:rFonts w:ascii="Times New Roman" w:eastAsia="GuardianSansGR-Regular" w:hAnsi="Times New Roman" w:cs="Times New Roman"/>
          <w:b/>
          <w:kern w:val="0"/>
          <w:sz w:val="24"/>
          <w:szCs w:val="24"/>
        </w:rPr>
        <w:t>D</w:t>
      </w:r>
      <w:r w:rsidR="00EB1BBC" w:rsidRPr="008F401D">
        <w:rPr>
          <w:rFonts w:ascii="Times New Roman" w:eastAsia="GuardianSansGR-Regular" w:hAnsi="Times New Roman" w:cs="Times New Roman"/>
          <w:kern w:val="0"/>
          <w:sz w:val="24"/>
          <w:szCs w:val="24"/>
        </w:rPr>
        <w:t>), Linear regression</w:t>
      </w:r>
      <w:r w:rsidR="00DC54BB">
        <w:rPr>
          <w:rFonts w:ascii="Times New Roman" w:eastAsia="GuardianSansGR-Regular" w:hAnsi="Times New Roman" w:cs="Times New Roman"/>
          <w:kern w:val="0"/>
          <w:sz w:val="24"/>
          <w:szCs w:val="24"/>
        </w:rPr>
        <w:t xml:space="preserve"> analyse</w:t>
      </w:r>
      <w:r w:rsidR="00EB1BBC" w:rsidRPr="008F401D">
        <w:rPr>
          <w:rFonts w:ascii="Times New Roman" w:eastAsia="GuardianSansGR-Regular" w:hAnsi="Times New Roman" w:cs="Times New Roman"/>
          <w:kern w:val="0"/>
          <w:sz w:val="24"/>
          <w:szCs w:val="24"/>
        </w:rPr>
        <w:t xml:space="preserve">s (adjusted for age, education years and APOE ε4 status) demonstrated no </w:t>
      </w:r>
      <w:r w:rsidR="0022788B">
        <w:rPr>
          <w:rFonts w:ascii="Times New Roman" w:eastAsia="GuardianSansGR-Regular" w:hAnsi="Times New Roman" w:cs="Times New Roman"/>
          <w:kern w:val="0"/>
          <w:sz w:val="24"/>
          <w:szCs w:val="24"/>
        </w:rPr>
        <w:t xml:space="preserve">significant </w:t>
      </w:r>
      <w:r w:rsidR="00EB1BBC" w:rsidRPr="008F401D">
        <w:rPr>
          <w:rFonts w:ascii="Times New Roman" w:eastAsia="GuardianSansGR-Regular" w:hAnsi="Times New Roman" w:cs="Times New Roman"/>
          <w:kern w:val="0"/>
          <w:sz w:val="24"/>
          <w:szCs w:val="24"/>
        </w:rPr>
        <w:t>interaction between MMSE score and sex on CSF 14-3-3β levels.</w:t>
      </w:r>
      <w:r w:rsidR="00EB1BBC" w:rsidRPr="008F401D">
        <w:rPr>
          <w:sz w:val="24"/>
          <w:szCs w:val="24"/>
        </w:rPr>
        <w:t xml:space="preserve"> </w:t>
      </w:r>
      <w:r w:rsidR="00EB1BBC" w:rsidRPr="008F401D">
        <w:rPr>
          <w:rFonts w:ascii="Times New Roman" w:eastAsia="GuardianSansGR-Regular" w:hAnsi="Times New Roman" w:cs="Times New Roman"/>
          <w:kern w:val="0"/>
          <w:sz w:val="24"/>
          <w:szCs w:val="24"/>
        </w:rPr>
        <w:t>Abbreviations: AD, Alzheimer’s disease; MMSE, Mini-Mental State Examination; p-tau, phosphorylated tau 181.</w:t>
      </w:r>
    </w:p>
    <w:p w14:paraId="67F29824" w14:textId="50F4E9AD" w:rsidR="002F758E" w:rsidRPr="008F401D" w:rsidRDefault="002F758E" w:rsidP="005946A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2F758E" w:rsidRPr="008F40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DDECFF" w14:textId="77777777" w:rsidR="00C834EB" w:rsidRDefault="00C834EB" w:rsidP="00F76DC4">
      <w:r>
        <w:separator/>
      </w:r>
    </w:p>
  </w:endnote>
  <w:endnote w:type="continuationSeparator" w:id="0">
    <w:p w14:paraId="0DCAB05D" w14:textId="77777777" w:rsidR="00C834EB" w:rsidRDefault="00C834EB" w:rsidP="00F76D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SansGR-Regular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26E07" w14:textId="77777777" w:rsidR="00C834EB" w:rsidRDefault="00C834EB" w:rsidP="00F76DC4">
      <w:r>
        <w:separator/>
      </w:r>
    </w:p>
  </w:footnote>
  <w:footnote w:type="continuationSeparator" w:id="0">
    <w:p w14:paraId="35A176A4" w14:textId="77777777" w:rsidR="00C834EB" w:rsidRDefault="00C834EB" w:rsidP="00F76D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4C69"/>
    <w:rsid w:val="00065707"/>
    <w:rsid w:val="0007554A"/>
    <w:rsid w:val="0009238C"/>
    <w:rsid w:val="000B1226"/>
    <w:rsid w:val="000B786C"/>
    <w:rsid w:val="000D2589"/>
    <w:rsid w:val="000D5242"/>
    <w:rsid w:val="000F0D93"/>
    <w:rsid w:val="001036C5"/>
    <w:rsid w:val="001124B6"/>
    <w:rsid w:val="00112C1E"/>
    <w:rsid w:val="00122B4D"/>
    <w:rsid w:val="001256C4"/>
    <w:rsid w:val="00136A5D"/>
    <w:rsid w:val="00142EAE"/>
    <w:rsid w:val="00166047"/>
    <w:rsid w:val="00192DC3"/>
    <w:rsid w:val="001C2F31"/>
    <w:rsid w:val="001D02F0"/>
    <w:rsid w:val="001D03A0"/>
    <w:rsid w:val="001E6976"/>
    <w:rsid w:val="0022788B"/>
    <w:rsid w:val="00235839"/>
    <w:rsid w:val="002458B0"/>
    <w:rsid w:val="002535C2"/>
    <w:rsid w:val="0025632C"/>
    <w:rsid w:val="00296C65"/>
    <w:rsid w:val="002F1461"/>
    <w:rsid w:val="002F758E"/>
    <w:rsid w:val="003130A8"/>
    <w:rsid w:val="00334D67"/>
    <w:rsid w:val="00345C8C"/>
    <w:rsid w:val="00352ECC"/>
    <w:rsid w:val="0035559A"/>
    <w:rsid w:val="00365CC8"/>
    <w:rsid w:val="00375C92"/>
    <w:rsid w:val="00397B42"/>
    <w:rsid w:val="003A05A3"/>
    <w:rsid w:val="003B78E4"/>
    <w:rsid w:val="00410536"/>
    <w:rsid w:val="0041768A"/>
    <w:rsid w:val="004267A8"/>
    <w:rsid w:val="00441839"/>
    <w:rsid w:val="00446BC3"/>
    <w:rsid w:val="00464280"/>
    <w:rsid w:val="0049234B"/>
    <w:rsid w:val="004C4212"/>
    <w:rsid w:val="004D30D0"/>
    <w:rsid w:val="004D518C"/>
    <w:rsid w:val="00502FBA"/>
    <w:rsid w:val="00510DE0"/>
    <w:rsid w:val="00520EA9"/>
    <w:rsid w:val="00522740"/>
    <w:rsid w:val="00522C64"/>
    <w:rsid w:val="00536DEF"/>
    <w:rsid w:val="00543C67"/>
    <w:rsid w:val="00547996"/>
    <w:rsid w:val="00547D39"/>
    <w:rsid w:val="00557B2E"/>
    <w:rsid w:val="0056772E"/>
    <w:rsid w:val="0057199B"/>
    <w:rsid w:val="005872B2"/>
    <w:rsid w:val="0059025F"/>
    <w:rsid w:val="005946AE"/>
    <w:rsid w:val="005C6318"/>
    <w:rsid w:val="005E1741"/>
    <w:rsid w:val="005F659B"/>
    <w:rsid w:val="0060718A"/>
    <w:rsid w:val="00611FC2"/>
    <w:rsid w:val="006205AD"/>
    <w:rsid w:val="00665A89"/>
    <w:rsid w:val="00672CC3"/>
    <w:rsid w:val="0068365A"/>
    <w:rsid w:val="00686E16"/>
    <w:rsid w:val="006964C2"/>
    <w:rsid w:val="00697711"/>
    <w:rsid w:val="006C7844"/>
    <w:rsid w:val="00722BAB"/>
    <w:rsid w:val="00742138"/>
    <w:rsid w:val="00744130"/>
    <w:rsid w:val="00772789"/>
    <w:rsid w:val="00781C53"/>
    <w:rsid w:val="007C37CC"/>
    <w:rsid w:val="007F1269"/>
    <w:rsid w:val="007F61E2"/>
    <w:rsid w:val="00836CF2"/>
    <w:rsid w:val="00871EA7"/>
    <w:rsid w:val="0087741C"/>
    <w:rsid w:val="00893A3D"/>
    <w:rsid w:val="008D4850"/>
    <w:rsid w:val="008E6A5B"/>
    <w:rsid w:val="008F401D"/>
    <w:rsid w:val="00900232"/>
    <w:rsid w:val="00912969"/>
    <w:rsid w:val="00917DC2"/>
    <w:rsid w:val="00940FDB"/>
    <w:rsid w:val="009A66B9"/>
    <w:rsid w:val="00A02EEA"/>
    <w:rsid w:val="00A24481"/>
    <w:rsid w:val="00A254A1"/>
    <w:rsid w:val="00A51474"/>
    <w:rsid w:val="00A80FCD"/>
    <w:rsid w:val="00A82985"/>
    <w:rsid w:val="00AC6F89"/>
    <w:rsid w:val="00AF3A67"/>
    <w:rsid w:val="00AF5B96"/>
    <w:rsid w:val="00B01169"/>
    <w:rsid w:val="00B32959"/>
    <w:rsid w:val="00B3686D"/>
    <w:rsid w:val="00B444BE"/>
    <w:rsid w:val="00B5617A"/>
    <w:rsid w:val="00B717C6"/>
    <w:rsid w:val="00B7222E"/>
    <w:rsid w:val="00B76F64"/>
    <w:rsid w:val="00B907C0"/>
    <w:rsid w:val="00B91EE6"/>
    <w:rsid w:val="00BA0C87"/>
    <w:rsid w:val="00C04FC1"/>
    <w:rsid w:val="00C414A9"/>
    <w:rsid w:val="00C802C4"/>
    <w:rsid w:val="00C834EB"/>
    <w:rsid w:val="00C83BDB"/>
    <w:rsid w:val="00CB0508"/>
    <w:rsid w:val="00CB7819"/>
    <w:rsid w:val="00CC7DE3"/>
    <w:rsid w:val="00CE3596"/>
    <w:rsid w:val="00CF4C69"/>
    <w:rsid w:val="00D15117"/>
    <w:rsid w:val="00D457C0"/>
    <w:rsid w:val="00D6410B"/>
    <w:rsid w:val="00D83957"/>
    <w:rsid w:val="00D932C3"/>
    <w:rsid w:val="00DA50EB"/>
    <w:rsid w:val="00DA7CE9"/>
    <w:rsid w:val="00DB4B59"/>
    <w:rsid w:val="00DC1892"/>
    <w:rsid w:val="00DC2415"/>
    <w:rsid w:val="00DC511B"/>
    <w:rsid w:val="00DC54BB"/>
    <w:rsid w:val="00E3265A"/>
    <w:rsid w:val="00E40F18"/>
    <w:rsid w:val="00E65C5A"/>
    <w:rsid w:val="00E661D5"/>
    <w:rsid w:val="00E753C2"/>
    <w:rsid w:val="00E87329"/>
    <w:rsid w:val="00EB1BBC"/>
    <w:rsid w:val="00EC2BF7"/>
    <w:rsid w:val="00EF3DFC"/>
    <w:rsid w:val="00F15A5C"/>
    <w:rsid w:val="00F673B6"/>
    <w:rsid w:val="00F7459B"/>
    <w:rsid w:val="00F75447"/>
    <w:rsid w:val="00F76DC4"/>
    <w:rsid w:val="00F77889"/>
    <w:rsid w:val="00F87D0D"/>
    <w:rsid w:val="00F90F46"/>
    <w:rsid w:val="00F90F6F"/>
    <w:rsid w:val="00FA2150"/>
    <w:rsid w:val="00FE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CF472A"/>
  <w15:chartTrackingRefBased/>
  <w15:docId w15:val="{837E5ED7-D389-4C78-9CF0-8D75A0C44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4C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4C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76D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76DC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76D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76DC4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F76D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F76D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39"/>
    <w:rsid w:val="00F76D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39"/>
    <w:rsid w:val="00F76D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3"/>
    <w:uiPriority w:val="39"/>
    <w:rsid w:val="00F76D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B722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DC2415"/>
    <w:pPr>
      <w:ind w:firstLineChars="200" w:firstLine="420"/>
    </w:pPr>
  </w:style>
  <w:style w:type="table" w:customStyle="1" w:styleId="6">
    <w:name w:val="网格型6"/>
    <w:basedOn w:val="a1"/>
    <w:next w:val="a3"/>
    <w:uiPriority w:val="39"/>
    <w:rsid w:val="001036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8F40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7</Pages>
  <Words>943</Words>
  <Characters>538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and He</dc:creator>
  <cp:keywords/>
  <dc:description/>
  <cp:lastModifiedBy>Q Q</cp:lastModifiedBy>
  <cp:revision>12</cp:revision>
  <dcterms:created xsi:type="dcterms:W3CDTF">2023-09-09T08:38:00Z</dcterms:created>
  <dcterms:modified xsi:type="dcterms:W3CDTF">2023-09-17T15:26:00Z</dcterms:modified>
</cp:coreProperties>
</file>